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EF95F" w14:textId="51DEC9E1" w:rsidR="003A37F9" w:rsidRPr="0041637F" w:rsidRDefault="003A37F9" w:rsidP="003A37F9">
      <w:pPr>
        <w:spacing w:line="480" w:lineRule="auto"/>
        <w:jc w:val="left"/>
        <w:rPr>
          <w:rFonts w:ascii="Calibri" w:eastAsia="MS明朝" w:hAnsi="Calibri" w:cs="Calibri"/>
          <w:b/>
          <w:color w:val="000000" w:themeColor="text1"/>
          <w:sz w:val="24"/>
          <w:szCs w:val="24"/>
        </w:rPr>
      </w:pPr>
      <w:r w:rsidRPr="0041637F">
        <w:rPr>
          <w:rFonts w:ascii="Calibri" w:eastAsia="MS明朝" w:hAnsi="Calibri" w:cs="Calibri"/>
          <w:b/>
          <w:color w:val="000000" w:themeColor="text1"/>
          <w:sz w:val="24"/>
          <w:szCs w:val="24"/>
        </w:rPr>
        <w:t xml:space="preserve">Table </w:t>
      </w:r>
      <w:r w:rsidR="006F4B8A">
        <w:rPr>
          <w:rFonts w:ascii="Calibri" w:eastAsia="MS明朝" w:hAnsi="Calibri" w:cs="Calibri"/>
          <w:b/>
          <w:color w:val="000000" w:themeColor="text1"/>
          <w:sz w:val="24"/>
          <w:szCs w:val="24"/>
        </w:rPr>
        <w:t>S1</w:t>
      </w:r>
      <w:r w:rsidRPr="0041637F">
        <w:rPr>
          <w:rFonts w:ascii="Calibri" w:eastAsia="MS明朝" w:hAnsi="Calibri" w:cs="Calibri"/>
          <w:b/>
          <w:color w:val="000000" w:themeColor="text1"/>
          <w:sz w:val="24"/>
          <w:szCs w:val="24"/>
        </w:rPr>
        <w:t>. Post</w:t>
      </w:r>
      <w:r w:rsidR="003048DE" w:rsidRPr="0041637F">
        <w:rPr>
          <w:rFonts w:ascii="Calibri" w:eastAsia="MS明朝" w:hAnsi="Calibri" w:cs="Calibri"/>
          <w:b/>
          <w:color w:val="000000" w:themeColor="text1"/>
          <w:sz w:val="24"/>
          <w:szCs w:val="24"/>
        </w:rPr>
        <w:t>-</w:t>
      </w:r>
      <w:r w:rsidRPr="0041637F">
        <w:rPr>
          <w:rFonts w:ascii="Calibri" w:eastAsia="MS明朝" w:hAnsi="Calibri" w:cs="Calibri"/>
          <w:b/>
          <w:color w:val="000000" w:themeColor="text1"/>
          <w:sz w:val="24"/>
          <w:szCs w:val="24"/>
        </w:rPr>
        <w:t>operative mortality</w:t>
      </w:r>
    </w:p>
    <w:p w14:paraId="4031910C" w14:textId="77777777" w:rsidR="003A37F9" w:rsidRPr="0041637F" w:rsidRDefault="003A37F9" w:rsidP="003A37F9">
      <w:pPr>
        <w:spacing w:line="480" w:lineRule="auto"/>
        <w:jc w:val="left"/>
        <w:rPr>
          <w:rFonts w:ascii="Calibri" w:hAnsi="Calibri" w:cs="Calibri"/>
          <w:color w:val="000000" w:themeColor="text1"/>
          <w:sz w:val="24"/>
          <w:szCs w:val="24"/>
        </w:rPr>
      </w:pPr>
    </w:p>
    <w:tbl>
      <w:tblPr>
        <w:tblW w:w="9356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268"/>
        <w:gridCol w:w="2362"/>
        <w:gridCol w:w="2363"/>
        <w:gridCol w:w="2363"/>
      </w:tblGrid>
      <w:tr w:rsidR="0041637F" w:rsidRPr="0041637F" w14:paraId="1EEBCC89" w14:textId="77777777" w:rsidTr="00E436E0">
        <w:trPr>
          <w:trHeight w:val="250"/>
        </w:trPr>
        <w:tc>
          <w:tcPr>
            <w:tcW w:w="2268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48964F01" w14:textId="77777777" w:rsidR="003C6A3D" w:rsidRPr="0041637F" w:rsidRDefault="003C6A3D" w:rsidP="00D703D3">
            <w:pPr>
              <w:jc w:val="left"/>
              <w:rPr>
                <w:rFonts w:ascii="Calibri" w:eastAsia="ＭＳ Ｐゴシック" w:hAnsi="Calibri" w:cs="Calibri"/>
                <w:color w:val="000000" w:themeColor="text1"/>
                <w:lang w:eastAsia="en-US"/>
              </w:rPr>
            </w:pPr>
          </w:p>
        </w:tc>
        <w:tc>
          <w:tcPr>
            <w:tcW w:w="236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961A471" w14:textId="77777777" w:rsidR="003C6A3D" w:rsidRPr="0041637F" w:rsidRDefault="003C6A3D" w:rsidP="00D703D3">
            <w:pPr>
              <w:jc w:val="center"/>
              <w:rPr>
                <w:rFonts w:ascii="Calibri" w:eastAsia="ＭＳ Ｐゴシック" w:hAnsi="Calibri" w:cs="Calibri"/>
                <w:color w:val="000000" w:themeColor="text1"/>
              </w:rPr>
            </w:pPr>
            <w:r w:rsidRPr="0041637F">
              <w:rPr>
                <w:rFonts w:ascii="Calibri" w:eastAsia="ＭＳ Ｐゴシック" w:hAnsi="Calibri" w:cs="Calibri"/>
                <w:color w:val="000000" w:themeColor="text1"/>
              </w:rPr>
              <w:t xml:space="preserve">NO ECMO </w:t>
            </w:r>
            <w:r w:rsidRPr="0041637F">
              <w:rPr>
                <w:rFonts w:ascii="Calibri" w:eastAsia="ＭＳ Ｐゴシック" w:hAnsi="Calibri" w:cs="Calibri"/>
                <w:color w:val="000000" w:themeColor="text1"/>
                <w:vertAlign w:val="superscript"/>
              </w:rPr>
              <w:t xml:space="preserve">a </w:t>
            </w:r>
            <w:r w:rsidRPr="0041637F">
              <w:rPr>
                <w:rFonts w:ascii="Calibri" w:eastAsia="ＭＳ Ｐゴシック" w:hAnsi="Calibri" w:cs="Calibri"/>
                <w:color w:val="000000" w:themeColor="text1"/>
              </w:rPr>
              <w:t>group</w:t>
            </w:r>
          </w:p>
        </w:tc>
        <w:tc>
          <w:tcPr>
            <w:tcW w:w="236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EE5D0A" w14:textId="77777777" w:rsidR="003C6A3D" w:rsidRPr="0041637F" w:rsidRDefault="003C6A3D" w:rsidP="00D703D3">
            <w:pPr>
              <w:jc w:val="center"/>
              <w:rPr>
                <w:rFonts w:ascii="Calibri" w:eastAsia="ＭＳ Ｐゴシック" w:hAnsi="Calibri" w:cs="Calibri"/>
                <w:color w:val="000000" w:themeColor="text1"/>
              </w:rPr>
            </w:pPr>
            <w:r w:rsidRPr="0041637F">
              <w:rPr>
                <w:rFonts w:ascii="Calibri" w:eastAsia="ＭＳ Ｐゴシック" w:hAnsi="Calibri" w:cs="Calibri"/>
                <w:color w:val="000000" w:themeColor="text1"/>
              </w:rPr>
              <w:t xml:space="preserve">VA ECMO </w:t>
            </w:r>
            <w:r w:rsidRPr="0041637F">
              <w:rPr>
                <w:rFonts w:ascii="Calibri" w:eastAsia="ＭＳ Ｐゴシック" w:hAnsi="Calibri" w:cs="Calibri" w:hint="eastAsia"/>
                <w:color w:val="000000" w:themeColor="text1"/>
                <w:vertAlign w:val="superscript"/>
              </w:rPr>
              <w:t>b</w:t>
            </w:r>
            <w:r w:rsidRPr="0041637F">
              <w:rPr>
                <w:rFonts w:ascii="Calibri" w:eastAsia="ＭＳ Ｐゴシック" w:hAnsi="Calibri" w:cs="Calibri"/>
                <w:color w:val="000000" w:themeColor="text1"/>
              </w:rPr>
              <w:t xml:space="preserve"> group</w:t>
            </w:r>
          </w:p>
        </w:tc>
        <w:tc>
          <w:tcPr>
            <w:tcW w:w="236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074283D" w14:textId="77777777" w:rsidR="003C6A3D" w:rsidRPr="0041637F" w:rsidRDefault="003C6A3D" w:rsidP="00D703D3">
            <w:pPr>
              <w:jc w:val="center"/>
              <w:rPr>
                <w:rFonts w:ascii="Calibri" w:eastAsia="ＭＳ Ｐゴシック" w:hAnsi="Calibri" w:cs="Calibri"/>
                <w:i/>
                <w:color w:val="000000" w:themeColor="text1"/>
              </w:rPr>
            </w:pPr>
            <w:r w:rsidRPr="0041637F">
              <w:rPr>
                <w:rFonts w:ascii="Calibri" w:eastAsia="ＭＳ Ｐゴシック" w:hAnsi="Calibri" w:cs="Calibri"/>
                <w:color w:val="000000" w:themeColor="text1"/>
              </w:rPr>
              <w:t xml:space="preserve">VV ECMO </w:t>
            </w:r>
            <w:r w:rsidRPr="0041637F">
              <w:rPr>
                <w:rFonts w:ascii="Calibri" w:eastAsia="ＭＳ Ｐゴシック" w:hAnsi="Calibri" w:cs="Calibri"/>
                <w:color w:val="000000" w:themeColor="text1"/>
                <w:vertAlign w:val="superscript"/>
              </w:rPr>
              <w:t>c</w:t>
            </w:r>
            <w:r w:rsidRPr="0041637F">
              <w:rPr>
                <w:rFonts w:ascii="Calibri" w:eastAsia="ＭＳ Ｐゴシック" w:hAnsi="Calibri" w:cs="Calibri"/>
                <w:color w:val="000000" w:themeColor="text1"/>
              </w:rPr>
              <w:t xml:space="preserve"> group</w:t>
            </w:r>
          </w:p>
        </w:tc>
      </w:tr>
      <w:tr w:rsidR="0041637F" w:rsidRPr="0041637F" w14:paraId="1641691D" w14:textId="77777777" w:rsidTr="00E436E0">
        <w:trPr>
          <w:trHeight w:val="250"/>
        </w:trPr>
        <w:tc>
          <w:tcPr>
            <w:tcW w:w="2268" w:type="dxa"/>
            <w:tcBorders>
              <w:top w:val="nil"/>
              <w:bottom w:val="single" w:sz="8" w:space="0" w:color="auto"/>
            </w:tcBorders>
            <w:vAlign w:val="center"/>
          </w:tcPr>
          <w:p w14:paraId="57126F72" w14:textId="77777777" w:rsidR="003C6A3D" w:rsidRPr="0041637F" w:rsidRDefault="003C6A3D" w:rsidP="00D703D3">
            <w:pPr>
              <w:jc w:val="left"/>
              <w:rPr>
                <w:rFonts w:ascii="Calibri" w:eastAsia="ＭＳ Ｐゴシック" w:hAnsi="Calibri" w:cs="Calibri"/>
                <w:color w:val="000000" w:themeColor="text1"/>
              </w:rPr>
            </w:pPr>
          </w:p>
        </w:tc>
        <w:tc>
          <w:tcPr>
            <w:tcW w:w="2362" w:type="dxa"/>
            <w:tcBorders>
              <w:top w:val="nil"/>
              <w:bottom w:val="single" w:sz="8" w:space="0" w:color="auto"/>
            </w:tcBorders>
            <w:vAlign w:val="center"/>
          </w:tcPr>
          <w:p w14:paraId="794A53C8" w14:textId="77777777" w:rsidR="003C6A3D" w:rsidRPr="0041637F" w:rsidRDefault="003C6A3D" w:rsidP="00D703D3">
            <w:pPr>
              <w:jc w:val="center"/>
              <w:rPr>
                <w:rFonts w:ascii="Calibri" w:eastAsia="ＭＳ Ｐゴシック" w:hAnsi="Calibri" w:cs="Calibri"/>
                <w:color w:val="000000" w:themeColor="text1"/>
              </w:rPr>
            </w:pPr>
            <w:r w:rsidRPr="0041637F">
              <w:rPr>
                <w:rFonts w:ascii="Calibri" w:eastAsia="ＭＳ Ｐゴシック" w:hAnsi="Calibri" w:cs="Calibri"/>
                <w:color w:val="000000" w:themeColor="text1"/>
              </w:rPr>
              <w:t>(N = 13)</w:t>
            </w:r>
          </w:p>
        </w:tc>
        <w:tc>
          <w:tcPr>
            <w:tcW w:w="2363" w:type="dxa"/>
            <w:tcBorders>
              <w:top w:val="nil"/>
              <w:bottom w:val="single" w:sz="8" w:space="0" w:color="auto"/>
            </w:tcBorders>
            <w:vAlign w:val="center"/>
          </w:tcPr>
          <w:p w14:paraId="337D2B06" w14:textId="77777777" w:rsidR="003C6A3D" w:rsidRPr="0041637F" w:rsidRDefault="003C6A3D" w:rsidP="00D703D3">
            <w:pPr>
              <w:jc w:val="center"/>
              <w:rPr>
                <w:rFonts w:ascii="Calibri" w:eastAsia="ＭＳ Ｐゴシック" w:hAnsi="Calibri" w:cs="Calibri"/>
                <w:color w:val="000000" w:themeColor="text1"/>
              </w:rPr>
            </w:pPr>
            <w:r w:rsidRPr="0041637F">
              <w:rPr>
                <w:rFonts w:ascii="Calibri" w:eastAsia="ＭＳ Ｐゴシック" w:hAnsi="Calibri" w:cs="Calibri"/>
                <w:color w:val="000000" w:themeColor="text1"/>
              </w:rPr>
              <w:t>(N = 23)</w:t>
            </w:r>
          </w:p>
        </w:tc>
        <w:tc>
          <w:tcPr>
            <w:tcW w:w="2363" w:type="dxa"/>
            <w:tcBorders>
              <w:top w:val="nil"/>
              <w:bottom w:val="single" w:sz="8" w:space="0" w:color="auto"/>
            </w:tcBorders>
            <w:vAlign w:val="center"/>
          </w:tcPr>
          <w:p w14:paraId="63E85953" w14:textId="77777777" w:rsidR="003C6A3D" w:rsidRPr="0041637F" w:rsidRDefault="003C6A3D" w:rsidP="00D703D3">
            <w:pPr>
              <w:jc w:val="center"/>
              <w:rPr>
                <w:rFonts w:ascii="Calibri" w:eastAsia="ＭＳ Ｐゴシック" w:hAnsi="Calibri" w:cs="Calibri"/>
                <w:color w:val="000000" w:themeColor="text1"/>
              </w:rPr>
            </w:pPr>
            <w:r w:rsidRPr="0041637F">
              <w:rPr>
                <w:rFonts w:ascii="Calibri" w:eastAsia="ＭＳ Ｐゴシック" w:hAnsi="Calibri" w:cs="Calibri"/>
                <w:color w:val="000000" w:themeColor="text1"/>
              </w:rPr>
              <w:t>(N = 11)</w:t>
            </w:r>
          </w:p>
        </w:tc>
      </w:tr>
      <w:tr w:rsidR="0041637F" w:rsidRPr="0041637F" w14:paraId="3B8385EF" w14:textId="77777777" w:rsidTr="00E436E0">
        <w:trPr>
          <w:trHeight w:val="333"/>
        </w:trPr>
        <w:tc>
          <w:tcPr>
            <w:tcW w:w="2268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66A2F49" w14:textId="32B9AD49" w:rsidR="003C6A3D" w:rsidRPr="0041637F" w:rsidRDefault="003C6A3D" w:rsidP="003A37F9">
            <w:pPr>
              <w:jc w:val="left"/>
              <w:rPr>
                <w:rFonts w:ascii="Calibri" w:eastAsia="ＭＳ Ｐゴシック" w:hAnsi="Calibri" w:cs="Calibri"/>
                <w:color w:val="000000" w:themeColor="text1"/>
              </w:rPr>
            </w:pPr>
            <w:r w:rsidRPr="0041637F">
              <w:rPr>
                <w:rFonts w:ascii="Calibri" w:hAnsi="Calibri" w:cs="Calibri"/>
                <w:color w:val="000000" w:themeColor="text1"/>
              </w:rPr>
              <w:t>30-day mortality</w:t>
            </w:r>
          </w:p>
        </w:tc>
        <w:tc>
          <w:tcPr>
            <w:tcW w:w="2362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2A4F4BD" w14:textId="14CDB3A1" w:rsidR="003C6A3D" w:rsidRPr="0041637F" w:rsidRDefault="003C6A3D" w:rsidP="003A37F9">
            <w:pPr>
              <w:jc w:val="center"/>
              <w:rPr>
                <w:rFonts w:ascii="Calibri" w:eastAsia="ＭＳ Ｐゴシック" w:hAnsi="Calibri" w:cs="Calibri"/>
                <w:color w:val="000000" w:themeColor="text1"/>
              </w:rPr>
            </w:pPr>
            <w:r w:rsidRPr="0041637F">
              <w:rPr>
                <w:rFonts w:ascii="Calibri" w:hAnsi="Calibri" w:cs="Calibri"/>
                <w:color w:val="000000" w:themeColor="text1"/>
              </w:rPr>
              <w:t>0 (0%)</w:t>
            </w:r>
          </w:p>
        </w:tc>
        <w:tc>
          <w:tcPr>
            <w:tcW w:w="2363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D4DBBBE" w14:textId="1AEB3A01" w:rsidR="003C6A3D" w:rsidRPr="0041637F" w:rsidRDefault="003C6A3D" w:rsidP="003A37F9">
            <w:pPr>
              <w:jc w:val="center"/>
              <w:rPr>
                <w:rFonts w:ascii="Calibri" w:eastAsia="ＭＳ Ｐゴシック" w:hAnsi="Calibri" w:cs="Calibri"/>
                <w:color w:val="000000" w:themeColor="text1"/>
                <w:lang w:eastAsia="en-US"/>
              </w:rPr>
            </w:pPr>
            <w:r w:rsidRPr="0041637F">
              <w:rPr>
                <w:rFonts w:ascii="Calibri" w:hAnsi="Calibri" w:cs="Calibri"/>
                <w:color w:val="000000" w:themeColor="text1"/>
              </w:rPr>
              <w:t>0 (0%)</w:t>
            </w:r>
          </w:p>
        </w:tc>
        <w:tc>
          <w:tcPr>
            <w:tcW w:w="2363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A285400" w14:textId="6BED001E" w:rsidR="003C6A3D" w:rsidRPr="0041637F" w:rsidRDefault="003C6A3D" w:rsidP="003A37F9">
            <w:pPr>
              <w:jc w:val="center"/>
              <w:rPr>
                <w:rFonts w:ascii="Calibri" w:eastAsia="ＭＳ Ｐゴシック" w:hAnsi="Calibri" w:cs="Calibri"/>
                <w:color w:val="000000" w:themeColor="text1"/>
              </w:rPr>
            </w:pPr>
            <w:r w:rsidRPr="0041637F">
              <w:rPr>
                <w:rFonts w:ascii="Calibri" w:hAnsi="Calibri" w:cs="Calibri"/>
                <w:color w:val="000000" w:themeColor="text1"/>
              </w:rPr>
              <w:t>0 (0%)</w:t>
            </w:r>
          </w:p>
        </w:tc>
      </w:tr>
      <w:tr w:rsidR="0041637F" w:rsidRPr="0041637F" w14:paraId="5BE63D29" w14:textId="77777777" w:rsidTr="00E436E0">
        <w:trPr>
          <w:trHeight w:val="33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E33E98" w14:textId="74F311F0" w:rsidR="003C6A3D" w:rsidRPr="0041637F" w:rsidRDefault="003C6A3D" w:rsidP="00D703D3">
            <w:pPr>
              <w:jc w:val="left"/>
              <w:rPr>
                <w:rFonts w:ascii="Calibri" w:eastAsia="ＭＳ Ｐゴシック" w:hAnsi="Calibri" w:cs="Calibri"/>
                <w:color w:val="000000" w:themeColor="text1"/>
              </w:rPr>
            </w:pPr>
            <w:bookmarkStart w:id="0" w:name="_Hlk90105930"/>
            <w:r w:rsidRPr="0041637F">
              <w:rPr>
                <w:rFonts w:ascii="Calibri" w:hAnsi="Calibri" w:cs="Calibri"/>
                <w:color w:val="000000" w:themeColor="text1"/>
              </w:rPr>
              <w:t>90-day mortality</w:t>
            </w:r>
            <w:bookmarkEnd w:id="0"/>
          </w:p>
        </w:tc>
        <w:tc>
          <w:tcPr>
            <w:tcW w:w="23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E4FF1E" w14:textId="77777777" w:rsidR="003C6A3D" w:rsidRPr="0041637F" w:rsidRDefault="003C6A3D" w:rsidP="00D703D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1637F">
              <w:rPr>
                <w:rFonts w:ascii="Calibri" w:hAnsi="Calibri" w:cs="Calibri"/>
                <w:color w:val="000000" w:themeColor="text1"/>
              </w:rPr>
              <w:t>0 (0%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1C210D" w14:textId="41B193B1" w:rsidR="003C6A3D" w:rsidRPr="0041637F" w:rsidRDefault="003C6A3D" w:rsidP="00D703D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1637F">
              <w:rPr>
                <w:rFonts w:ascii="Calibri" w:hAnsi="Calibri" w:cs="Calibri"/>
                <w:color w:val="000000" w:themeColor="text1"/>
              </w:rPr>
              <w:t>1 (4.3%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2CD301" w14:textId="0C6749C3" w:rsidR="003C6A3D" w:rsidRPr="0041637F" w:rsidRDefault="003C6A3D" w:rsidP="00D703D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1637F">
              <w:rPr>
                <w:rFonts w:ascii="Calibri" w:hAnsi="Calibri" w:cs="Calibri"/>
                <w:color w:val="000000" w:themeColor="text1"/>
              </w:rPr>
              <w:t>1 (9.1%)</w:t>
            </w:r>
          </w:p>
        </w:tc>
      </w:tr>
      <w:tr w:rsidR="000A495D" w:rsidRPr="0041637F" w14:paraId="237599F0" w14:textId="77777777" w:rsidTr="00E436E0">
        <w:trPr>
          <w:trHeight w:val="333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7B7E4F" w14:textId="4F4C5A7B" w:rsidR="000A495D" w:rsidRPr="0041637F" w:rsidRDefault="000A495D" w:rsidP="000A495D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 w:rsidRPr="0041637F">
              <w:rPr>
                <w:rFonts w:ascii="Calibri" w:hAnsi="Calibri" w:cs="Calibri"/>
                <w:color w:val="000000" w:themeColor="text1"/>
              </w:rPr>
              <w:t>1-year mortality</w:t>
            </w:r>
          </w:p>
        </w:tc>
        <w:tc>
          <w:tcPr>
            <w:tcW w:w="236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3A98D51" w14:textId="3F37F07C" w:rsidR="000A495D" w:rsidRPr="0041637F" w:rsidRDefault="000A495D" w:rsidP="000A495D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1637F">
              <w:rPr>
                <w:rFonts w:ascii="Calibri" w:hAnsi="Calibri" w:cs="Calibri"/>
                <w:color w:val="000000" w:themeColor="text1"/>
              </w:rPr>
              <w:t>0 (0%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A9F367D" w14:textId="601189AE" w:rsidR="000A495D" w:rsidRPr="0041637F" w:rsidRDefault="000A495D" w:rsidP="000A495D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1637F">
              <w:rPr>
                <w:rFonts w:ascii="Calibri" w:hAnsi="Calibri" w:cs="Calibri"/>
                <w:color w:val="000000" w:themeColor="text1"/>
              </w:rPr>
              <w:t>1 (4.3%)</w:t>
            </w:r>
          </w:p>
        </w:tc>
        <w:tc>
          <w:tcPr>
            <w:tcW w:w="236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8FA3FFD" w14:textId="1BDBC0BD" w:rsidR="000A495D" w:rsidRPr="0041637F" w:rsidRDefault="000A495D" w:rsidP="000A495D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1637F">
              <w:rPr>
                <w:rFonts w:ascii="Calibri" w:hAnsi="Calibri" w:cs="Calibri"/>
                <w:color w:val="000000" w:themeColor="text1"/>
              </w:rPr>
              <w:t>1 (9.1%)</w:t>
            </w:r>
          </w:p>
        </w:tc>
      </w:tr>
      <w:tr w:rsidR="0041637F" w:rsidRPr="0041637F" w14:paraId="42C60168" w14:textId="77777777" w:rsidTr="00E436E0">
        <w:trPr>
          <w:trHeight w:val="333"/>
        </w:trPr>
        <w:tc>
          <w:tcPr>
            <w:tcW w:w="226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8FDAE32" w14:textId="0FDA7742" w:rsidR="003C6A3D" w:rsidRPr="0041637F" w:rsidRDefault="000A495D" w:rsidP="003A37F9">
            <w:pPr>
              <w:jc w:val="lef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</w:t>
            </w:r>
            <w:r w:rsidR="003C6A3D" w:rsidRPr="0041637F">
              <w:rPr>
                <w:rFonts w:ascii="Calibri" w:hAnsi="Calibri" w:cs="Calibri"/>
                <w:color w:val="000000" w:themeColor="text1"/>
              </w:rPr>
              <w:t>-year mortality</w:t>
            </w:r>
          </w:p>
        </w:tc>
        <w:tc>
          <w:tcPr>
            <w:tcW w:w="236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71079EB" w14:textId="4574BDC0" w:rsidR="003C6A3D" w:rsidRPr="0041637F" w:rsidRDefault="003C6A3D" w:rsidP="003A37F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1637F">
              <w:rPr>
                <w:rFonts w:ascii="Calibri" w:hAnsi="Calibri" w:cs="Calibri"/>
                <w:color w:val="000000" w:themeColor="text1"/>
              </w:rPr>
              <w:t>0 (0%)</w:t>
            </w:r>
          </w:p>
        </w:tc>
        <w:tc>
          <w:tcPr>
            <w:tcW w:w="23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E2230B2" w14:textId="5BE4B4C7" w:rsidR="003C6A3D" w:rsidRPr="0041637F" w:rsidRDefault="003C6A3D" w:rsidP="003A37F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1637F">
              <w:rPr>
                <w:rFonts w:ascii="Calibri" w:hAnsi="Calibri" w:cs="Calibri"/>
                <w:color w:val="000000" w:themeColor="text1"/>
              </w:rPr>
              <w:t>1 (4.3%)</w:t>
            </w:r>
          </w:p>
        </w:tc>
        <w:tc>
          <w:tcPr>
            <w:tcW w:w="23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0B2EE1D" w14:textId="16F41B26" w:rsidR="003C6A3D" w:rsidRPr="0041637F" w:rsidRDefault="003C6A3D" w:rsidP="003A37F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41637F">
              <w:rPr>
                <w:rFonts w:ascii="Calibri" w:hAnsi="Calibri" w:cs="Calibri"/>
                <w:color w:val="000000" w:themeColor="text1"/>
              </w:rPr>
              <w:t>1 (9.1%)</w:t>
            </w:r>
          </w:p>
        </w:tc>
      </w:tr>
      <w:tr w:rsidR="003A37F9" w:rsidRPr="0041637F" w14:paraId="682AAD9F" w14:textId="77777777" w:rsidTr="00E436E0">
        <w:trPr>
          <w:trHeight w:val="726"/>
        </w:trPr>
        <w:tc>
          <w:tcPr>
            <w:tcW w:w="9356" w:type="dxa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14:paraId="2AC5250A" w14:textId="7C3103F0" w:rsidR="003A37F9" w:rsidRPr="0041637F" w:rsidRDefault="00697D34" w:rsidP="00E436E0">
            <w:pPr>
              <w:rPr>
                <w:rFonts w:ascii="Calibri" w:eastAsia="ＭＳ Ｐゴシック" w:hAnsi="Calibri" w:cs="Calibri"/>
                <w:color w:val="000000" w:themeColor="text1"/>
              </w:rPr>
            </w:pPr>
            <w:r w:rsidRPr="0041637F">
              <w:rPr>
                <w:rFonts w:ascii="Calibri" w:eastAsia="ＭＳ Ｐゴシック" w:hAnsi="Calibri" w:cs="Calibri"/>
                <w:color w:val="000000" w:themeColor="text1"/>
              </w:rPr>
              <w:t>Values are expressed as number</w:t>
            </w:r>
            <w:r>
              <w:rPr>
                <w:rFonts w:ascii="Calibri" w:eastAsia="ＭＳ Ｐゴシック" w:hAnsi="Calibri" w:cs="Calibri"/>
                <w:color w:val="000000" w:themeColor="text1"/>
              </w:rPr>
              <w:t>s</w:t>
            </w:r>
            <w:r w:rsidRPr="0041637F">
              <w:rPr>
                <w:rFonts w:ascii="Calibri" w:eastAsia="ＭＳ Ｐゴシック" w:hAnsi="Calibri" w:cs="Calibri"/>
                <w:color w:val="000000" w:themeColor="text1"/>
              </w:rPr>
              <w:t xml:space="preserve"> (%)</w:t>
            </w:r>
            <w:r>
              <w:rPr>
                <w:rFonts w:ascii="Calibri" w:eastAsia="ＭＳ Ｐゴシック" w:hAnsi="Calibri" w:cs="Calibri"/>
                <w:color w:val="000000" w:themeColor="text1"/>
              </w:rPr>
              <w:t xml:space="preserve">. </w:t>
            </w:r>
            <w:r w:rsidR="003A37F9" w:rsidRPr="0041637F">
              <w:rPr>
                <w:rFonts w:ascii="Calibri" w:eastAsia="ＭＳ Ｐゴシック" w:hAnsi="Calibri" w:cs="Calibri"/>
                <w:color w:val="000000" w:themeColor="text1"/>
                <w:vertAlign w:val="superscript"/>
              </w:rPr>
              <w:t xml:space="preserve">a </w:t>
            </w:r>
            <w:r w:rsidR="003A37F9" w:rsidRPr="0041637F">
              <w:rPr>
                <w:rFonts w:ascii="Calibri" w:eastAsia="ＭＳ Ｐゴシック" w:hAnsi="Calibri" w:cs="Calibri"/>
                <w:color w:val="000000" w:themeColor="text1"/>
              </w:rPr>
              <w:t xml:space="preserve">NO ECMO, no use of extracorporeal membrane oxygenation (ECMO). </w:t>
            </w:r>
            <w:r w:rsidR="003A37F9" w:rsidRPr="0041637F">
              <w:rPr>
                <w:rFonts w:ascii="Calibri" w:eastAsia="ＭＳ Ｐゴシック" w:hAnsi="Calibri" w:cs="Calibri"/>
                <w:color w:val="000000" w:themeColor="text1"/>
                <w:vertAlign w:val="superscript"/>
              </w:rPr>
              <w:t xml:space="preserve">b </w:t>
            </w:r>
            <w:r w:rsidR="003A37F9" w:rsidRPr="0041637F">
              <w:rPr>
                <w:rFonts w:ascii="Calibri" w:eastAsia="ＭＳ Ｐゴシック" w:hAnsi="Calibri" w:cs="Calibri"/>
                <w:color w:val="000000" w:themeColor="text1"/>
              </w:rPr>
              <w:t xml:space="preserve">VA ECMO, venoarterial ECMO. </w:t>
            </w:r>
            <w:r w:rsidR="003A37F9" w:rsidRPr="0041637F">
              <w:rPr>
                <w:rFonts w:ascii="Calibri" w:eastAsia="ＭＳ Ｐゴシック" w:hAnsi="Calibri" w:cs="Calibri"/>
                <w:color w:val="000000" w:themeColor="text1"/>
                <w:vertAlign w:val="superscript"/>
              </w:rPr>
              <w:t xml:space="preserve">c </w:t>
            </w:r>
            <w:r w:rsidR="003A37F9" w:rsidRPr="0041637F">
              <w:rPr>
                <w:rFonts w:ascii="Calibri" w:hAnsi="Calibri" w:cs="Calibri"/>
                <w:color w:val="000000" w:themeColor="text1"/>
              </w:rPr>
              <w:t xml:space="preserve">VV ECMO, venovenous ECMO. </w:t>
            </w:r>
          </w:p>
        </w:tc>
      </w:tr>
    </w:tbl>
    <w:p w14:paraId="2B629F29" w14:textId="0B00456F" w:rsidR="00A6033D" w:rsidRPr="00635C29" w:rsidRDefault="00A6033D" w:rsidP="00635C29">
      <w:pPr>
        <w:widowControl/>
        <w:jc w:val="left"/>
        <w:rPr>
          <w:rFonts w:ascii="Calibri" w:hAnsi="Calibri" w:cs="Calibri"/>
          <w:color w:val="000000" w:themeColor="text1"/>
          <w:sz w:val="24"/>
          <w:szCs w:val="24"/>
        </w:rPr>
      </w:pPr>
    </w:p>
    <w:sectPr w:rsidR="00A6033D" w:rsidRPr="00635C29" w:rsidSect="00300B22">
      <w:headerReference w:type="default" r:id="rId8"/>
      <w:type w:val="continuous"/>
      <w:pgSz w:w="12240" w:h="15840"/>
      <w:pgMar w:top="1418" w:right="1418" w:bottom="1418" w:left="1418" w:header="567" w:footer="992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19F25" w14:textId="77777777" w:rsidR="00653A3F" w:rsidRDefault="00653A3F">
      <w:r>
        <w:separator/>
      </w:r>
    </w:p>
  </w:endnote>
  <w:endnote w:type="continuationSeparator" w:id="0">
    <w:p w14:paraId="31B08014" w14:textId="77777777" w:rsidR="00653A3F" w:rsidRDefault="00653A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 Bold">
    <w:altName w:val="Times New Roman"/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明朝">
    <w:altName w:val="ＭＳ 明朝"/>
    <w:panose1 w:val="00000000000000000000"/>
    <w:charset w:val="80"/>
    <w:family w:val="roman"/>
    <w:notTrueType/>
    <w:pitch w:val="default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2DAC1" w14:textId="77777777" w:rsidR="00653A3F" w:rsidRDefault="00653A3F">
      <w:r>
        <w:separator/>
      </w:r>
    </w:p>
  </w:footnote>
  <w:footnote w:type="continuationSeparator" w:id="0">
    <w:p w14:paraId="4FA4EB98" w14:textId="77777777" w:rsidR="00653A3F" w:rsidRDefault="00653A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1BBF79" w14:textId="77777777" w:rsidR="00796A8D" w:rsidRPr="00E55789" w:rsidRDefault="00796A8D" w:rsidP="0088638E">
    <w:pPr>
      <w:pStyle w:val="a4"/>
      <w:jc w:val="left"/>
      <w:rPr>
        <w:rFonts w:ascii="Calibri" w:hAnsi="Calibri" w:cs="Calibri"/>
        <w:color w:val="808080" w:themeColor="background1" w:themeShade="80"/>
        <w:sz w:val="18"/>
        <w:szCs w:val="18"/>
      </w:rPr>
    </w:pPr>
    <w:r w:rsidRPr="00E55789">
      <w:rPr>
        <w:rFonts w:ascii="Calibri" w:hAnsi="Calibri" w:cs="Calibri"/>
        <w:color w:val="808080" w:themeColor="background1" w:themeShade="80"/>
        <w:sz w:val="18"/>
        <w:szCs w:val="18"/>
      </w:rPr>
      <w:t>Department of Thoracic Surgery, Institute of Development, Aging and Cancer, Tohoku University</w:t>
    </w:r>
  </w:p>
  <w:p w14:paraId="748D6C9C" w14:textId="50A3A1A7" w:rsidR="00796A8D" w:rsidRPr="00E55789" w:rsidRDefault="00796A8D" w:rsidP="0088638E">
    <w:pPr>
      <w:pStyle w:val="a4"/>
      <w:jc w:val="right"/>
      <w:rPr>
        <w:rFonts w:ascii="Calibri" w:hAnsi="Calibri" w:cs="Calibri"/>
        <w:color w:val="808080" w:themeColor="background1" w:themeShade="80"/>
        <w:sz w:val="18"/>
        <w:szCs w:val="18"/>
      </w:rPr>
    </w:pPr>
    <w:r w:rsidRPr="00E55789">
      <w:rPr>
        <w:rFonts w:ascii="Calibri" w:hAnsi="Calibri" w:cs="Calibri"/>
        <w:color w:val="808080" w:themeColor="background1" w:themeShade="80"/>
        <w:sz w:val="18"/>
        <w:szCs w:val="18"/>
      </w:rPr>
      <w:t xml:space="preserve">Hisashi Oishi, page </w:t>
    </w:r>
    <w:r w:rsidRPr="00E55789">
      <w:rPr>
        <w:rFonts w:ascii="Calibri" w:hAnsi="Calibri" w:cs="Calibri"/>
        <w:color w:val="808080" w:themeColor="background1" w:themeShade="80"/>
        <w:sz w:val="18"/>
        <w:szCs w:val="18"/>
      </w:rPr>
      <w:fldChar w:fldCharType="begin"/>
    </w:r>
    <w:r w:rsidRPr="00E55789">
      <w:rPr>
        <w:rFonts w:ascii="Calibri" w:hAnsi="Calibri" w:cs="Calibri"/>
        <w:color w:val="808080" w:themeColor="background1" w:themeShade="80"/>
        <w:sz w:val="18"/>
        <w:szCs w:val="18"/>
      </w:rPr>
      <w:instrText>PAGE   \* MERGEFORMAT</w:instrText>
    </w:r>
    <w:r w:rsidRPr="00E55789">
      <w:rPr>
        <w:rFonts w:ascii="Calibri" w:hAnsi="Calibri" w:cs="Calibri"/>
        <w:color w:val="808080" w:themeColor="background1" w:themeShade="80"/>
        <w:sz w:val="18"/>
        <w:szCs w:val="18"/>
      </w:rPr>
      <w:fldChar w:fldCharType="separate"/>
    </w:r>
    <w:r w:rsidR="00171764">
      <w:rPr>
        <w:rFonts w:ascii="Calibri" w:hAnsi="Calibri" w:cs="Calibri"/>
        <w:noProof/>
        <w:color w:val="808080" w:themeColor="background1" w:themeShade="80"/>
        <w:sz w:val="18"/>
        <w:szCs w:val="18"/>
      </w:rPr>
      <w:t>8</w:t>
    </w:r>
    <w:r w:rsidRPr="00E55789">
      <w:rPr>
        <w:rFonts w:ascii="Calibri" w:hAnsi="Calibri" w:cs="Calibri"/>
        <w:color w:val="808080" w:themeColor="background1" w:themeShade="80"/>
        <w:sz w:val="18"/>
        <w:szCs w:val="18"/>
      </w:rPr>
      <w:fldChar w:fldCharType="end"/>
    </w:r>
  </w:p>
  <w:p w14:paraId="2BA0486A" w14:textId="021119E9" w:rsidR="00796A8D" w:rsidRPr="00E55789" w:rsidRDefault="00796A8D" w:rsidP="0088638E">
    <w:pPr>
      <w:pStyle w:val="a4"/>
      <w:rPr>
        <w:rFonts w:ascii="Calibri" w:eastAsiaTheme="minorEastAsia" w:hAnsi="Calibri" w:cs="Calibri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C1F4B"/>
    <w:multiLevelType w:val="multilevel"/>
    <w:tmpl w:val="768A22F8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10"/>
        </w:tabs>
        <w:ind w:left="141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2">
      <w:start w:val="1"/>
      <w:numFmt w:val="bullet"/>
      <w:lvlText w:val="▪"/>
      <w:lvlJc w:val="left"/>
      <w:pPr>
        <w:tabs>
          <w:tab w:val="num" w:pos="2130"/>
        </w:tabs>
        <w:ind w:left="213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3">
      <w:start w:val="1"/>
      <w:numFmt w:val="bullet"/>
      <w:lvlText w:val="•"/>
      <w:lvlJc w:val="left"/>
      <w:pPr>
        <w:tabs>
          <w:tab w:val="num" w:pos="2850"/>
        </w:tabs>
        <w:ind w:left="285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4">
      <w:start w:val="1"/>
      <w:numFmt w:val="bullet"/>
      <w:lvlText w:val="o"/>
      <w:lvlJc w:val="left"/>
      <w:pPr>
        <w:tabs>
          <w:tab w:val="num" w:pos="3570"/>
        </w:tabs>
        <w:ind w:left="357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5">
      <w:start w:val="1"/>
      <w:numFmt w:val="bullet"/>
      <w:lvlText w:val="▪"/>
      <w:lvlJc w:val="left"/>
      <w:pPr>
        <w:tabs>
          <w:tab w:val="num" w:pos="4290"/>
        </w:tabs>
        <w:ind w:left="429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6">
      <w:start w:val="1"/>
      <w:numFmt w:val="bullet"/>
      <w:lvlText w:val="•"/>
      <w:lvlJc w:val="left"/>
      <w:pPr>
        <w:tabs>
          <w:tab w:val="num" w:pos="5010"/>
        </w:tabs>
        <w:ind w:left="501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7">
      <w:start w:val="1"/>
      <w:numFmt w:val="bullet"/>
      <w:lvlText w:val="o"/>
      <w:lvlJc w:val="left"/>
      <w:pPr>
        <w:tabs>
          <w:tab w:val="num" w:pos="5730"/>
        </w:tabs>
        <w:ind w:left="573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8">
      <w:start w:val="1"/>
      <w:numFmt w:val="bullet"/>
      <w:lvlText w:val="▪"/>
      <w:lvlJc w:val="left"/>
      <w:pPr>
        <w:tabs>
          <w:tab w:val="num" w:pos="6450"/>
        </w:tabs>
        <w:ind w:left="645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</w:abstractNum>
  <w:abstractNum w:abstractNumId="1" w15:restartNumberingAfterBreak="0">
    <w:nsid w:val="073E0DD8"/>
    <w:multiLevelType w:val="multilevel"/>
    <w:tmpl w:val="6D586244"/>
    <w:lvl w:ilvl="0"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10"/>
        </w:tabs>
        <w:ind w:left="141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2">
      <w:start w:val="1"/>
      <w:numFmt w:val="bullet"/>
      <w:lvlText w:val="▪"/>
      <w:lvlJc w:val="left"/>
      <w:pPr>
        <w:tabs>
          <w:tab w:val="num" w:pos="2130"/>
        </w:tabs>
        <w:ind w:left="213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3">
      <w:start w:val="1"/>
      <w:numFmt w:val="bullet"/>
      <w:lvlText w:val="•"/>
      <w:lvlJc w:val="left"/>
      <w:pPr>
        <w:tabs>
          <w:tab w:val="num" w:pos="2850"/>
        </w:tabs>
        <w:ind w:left="285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4">
      <w:start w:val="1"/>
      <w:numFmt w:val="bullet"/>
      <w:lvlText w:val="o"/>
      <w:lvlJc w:val="left"/>
      <w:pPr>
        <w:tabs>
          <w:tab w:val="num" w:pos="3570"/>
        </w:tabs>
        <w:ind w:left="357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5">
      <w:start w:val="1"/>
      <w:numFmt w:val="bullet"/>
      <w:lvlText w:val="▪"/>
      <w:lvlJc w:val="left"/>
      <w:pPr>
        <w:tabs>
          <w:tab w:val="num" w:pos="4290"/>
        </w:tabs>
        <w:ind w:left="429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6">
      <w:start w:val="1"/>
      <w:numFmt w:val="bullet"/>
      <w:lvlText w:val="•"/>
      <w:lvlJc w:val="left"/>
      <w:pPr>
        <w:tabs>
          <w:tab w:val="num" w:pos="5010"/>
        </w:tabs>
        <w:ind w:left="501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7">
      <w:start w:val="1"/>
      <w:numFmt w:val="bullet"/>
      <w:lvlText w:val="o"/>
      <w:lvlJc w:val="left"/>
      <w:pPr>
        <w:tabs>
          <w:tab w:val="num" w:pos="5730"/>
        </w:tabs>
        <w:ind w:left="573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8">
      <w:start w:val="1"/>
      <w:numFmt w:val="bullet"/>
      <w:lvlText w:val="▪"/>
      <w:lvlJc w:val="left"/>
      <w:pPr>
        <w:tabs>
          <w:tab w:val="num" w:pos="6450"/>
        </w:tabs>
        <w:ind w:left="645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</w:abstractNum>
  <w:abstractNum w:abstractNumId="2" w15:restartNumberingAfterBreak="0">
    <w:nsid w:val="1D6034AF"/>
    <w:multiLevelType w:val="multilevel"/>
    <w:tmpl w:val="9642CF66"/>
    <w:lvl w:ilvl="0"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10"/>
        </w:tabs>
        <w:ind w:left="141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2">
      <w:start w:val="1"/>
      <w:numFmt w:val="bullet"/>
      <w:lvlText w:val="▪"/>
      <w:lvlJc w:val="left"/>
      <w:pPr>
        <w:tabs>
          <w:tab w:val="num" w:pos="2130"/>
        </w:tabs>
        <w:ind w:left="213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3">
      <w:start w:val="1"/>
      <w:numFmt w:val="bullet"/>
      <w:lvlText w:val="•"/>
      <w:lvlJc w:val="left"/>
      <w:pPr>
        <w:tabs>
          <w:tab w:val="num" w:pos="2850"/>
        </w:tabs>
        <w:ind w:left="285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4">
      <w:start w:val="1"/>
      <w:numFmt w:val="bullet"/>
      <w:lvlText w:val="o"/>
      <w:lvlJc w:val="left"/>
      <w:pPr>
        <w:tabs>
          <w:tab w:val="num" w:pos="3570"/>
        </w:tabs>
        <w:ind w:left="357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5">
      <w:start w:val="1"/>
      <w:numFmt w:val="bullet"/>
      <w:lvlText w:val="▪"/>
      <w:lvlJc w:val="left"/>
      <w:pPr>
        <w:tabs>
          <w:tab w:val="num" w:pos="4290"/>
        </w:tabs>
        <w:ind w:left="429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6">
      <w:start w:val="1"/>
      <w:numFmt w:val="bullet"/>
      <w:lvlText w:val="•"/>
      <w:lvlJc w:val="left"/>
      <w:pPr>
        <w:tabs>
          <w:tab w:val="num" w:pos="5010"/>
        </w:tabs>
        <w:ind w:left="501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7">
      <w:start w:val="1"/>
      <w:numFmt w:val="bullet"/>
      <w:lvlText w:val="o"/>
      <w:lvlJc w:val="left"/>
      <w:pPr>
        <w:tabs>
          <w:tab w:val="num" w:pos="5730"/>
        </w:tabs>
        <w:ind w:left="573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8">
      <w:start w:val="1"/>
      <w:numFmt w:val="bullet"/>
      <w:lvlText w:val="▪"/>
      <w:lvlJc w:val="left"/>
      <w:pPr>
        <w:tabs>
          <w:tab w:val="num" w:pos="6450"/>
        </w:tabs>
        <w:ind w:left="645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</w:abstractNum>
  <w:abstractNum w:abstractNumId="3" w15:restartNumberingAfterBreak="0">
    <w:nsid w:val="27A801D2"/>
    <w:multiLevelType w:val="multilevel"/>
    <w:tmpl w:val="0AB40A0C"/>
    <w:lvl w:ilvl="0"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10"/>
        </w:tabs>
        <w:ind w:left="141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2">
      <w:start w:val="1"/>
      <w:numFmt w:val="bullet"/>
      <w:lvlText w:val="▪"/>
      <w:lvlJc w:val="left"/>
      <w:pPr>
        <w:tabs>
          <w:tab w:val="num" w:pos="2130"/>
        </w:tabs>
        <w:ind w:left="213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3">
      <w:start w:val="1"/>
      <w:numFmt w:val="bullet"/>
      <w:lvlText w:val="•"/>
      <w:lvlJc w:val="left"/>
      <w:pPr>
        <w:tabs>
          <w:tab w:val="num" w:pos="2850"/>
        </w:tabs>
        <w:ind w:left="285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4">
      <w:start w:val="1"/>
      <w:numFmt w:val="bullet"/>
      <w:lvlText w:val="o"/>
      <w:lvlJc w:val="left"/>
      <w:pPr>
        <w:tabs>
          <w:tab w:val="num" w:pos="3570"/>
        </w:tabs>
        <w:ind w:left="357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5">
      <w:start w:val="1"/>
      <w:numFmt w:val="bullet"/>
      <w:lvlText w:val="▪"/>
      <w:lvlJc w:val="left"/>
      <w:pPr>
        <w:tabs>
          <w:tab w:val="num" w:pos="4290"/>
        </w:tabs>
        <w:ind w:left="429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6">
      <w:start w:val="1"/>
      <w:numFmt w:val="bullet"/>
      <w:lvlText w:val="•"/>
      <w:lvlJc w:val="left"/>
      <w:pPr>
        <w:tabs>
          <w:tab w:val="num" w:pos="5010"/>
        </w:tabs>
        <w:ind w:left="501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7">
      <w:start w:val="1"/>
      <w:numFmt w:val="bullet"/>
      <w:lvlText w:val="o"/>
      <w:lvlJc w:val="left"/>
      <w:pPr>
        <w:tabs>
          <w:tab w:val="num" w:pos="5730"/>
        </w:tabs>
        <w:ind w:left="573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8">
      <w:start w:val="1"/>
      <w:numFmt w:val="bullet"/>
      <w:lvlText w:val="▪"/>
      <w:lvlJc w:val="left"/>
      <w:pPr>
        <w:tabs>
          <w:tab w:val="num" w:pos="6450"/>
        </w:tabs>
        <w:ind w:left="645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</w:abstractNum>
  <w:abstractNum w:abstractNumId="4" w15:restartNumberingAfterBreak="0">
    <w:nsid w:val="50522F6D"/>
    <w:multiLevelType w:val="multilevel"/>
    <w:tmpl w:val="409E5132"/>
    <w:lvl w:ilvl="0"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10"/>
        </w:tabs>
        <w:ind w:left="141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2">
      <w:start w:val="1"/>
      <w:numFmt w:val="bullet"/>
      <w:lvlText w:val="▪"/>
      <w:lvlJc w:val="left"/>
      <w:pPr>
        <w:tabs>
          <w:tab w:val="num" w:pos="2130"/>
        </w:tabs>
        <w:ind w:left="213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3">
      <w:start w:val="1"/>
      <w:numFmt w:val="bullet"/>
      <w:lvlText w:val="•"/>
      <w:lvlJc w:val="left"/>
      <w:pPr>
        <w:tabs>
          <w:tab w:val="num" w:pos="2850"/>
        </w:tabs>
        <w:ind w:left="285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4">
      <w:start w:val="1"/>
      <w:numFmt w:val="bullet"/>
      <w:lvlText w:val="o"/>
      <w:lvlJc w:val="left"/>
      <w:pPr>
        <w:tabs>
          <w:tab w:val="num" w:pos="3570"/>
        </w:tabs>
        <w:ind w:left="357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5">
      <w:start w:val="1"/>
      <w:numFmt w:val="bullet"/>
      <w:lvlText w:val="▪"/>
      <w:lvlJc w:val="left"/>
      <w:pPr>
        <w:tabs>
          <w:tab w:val="num" w:pos="4290"/>
        </w:tabs>
        <w:ind w:left="429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6">
      <w:start w:val="1"/>
      <w:numFmt w:val="bullet"/>
      <w:lvlText w:val="•"/>
      <w:lvlJc w:val="left"/>
      <w:pPr>
        <w:tabs>
          <w:tab w:val="num" w:pos="5010"/>
        </w:tabs>
        <w:ind w:left="501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7">
      <w:start w:val="1"/>
      <w:numFmt w:val="bullet"/>
      <w:lvlText w:val="o"/>
      <w:lvlJc w:val="left"/>
      <w:pPr>
        <w:tabs>
          <w:tab w:val="num" w:pos="5730"/>
        </w:tabs>
        <w:ind w:left="573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8">
      <w:start w:val="1"/>
      <w:numFmt w:val="bullet"/>
      <w:lvlText w:val="▪"/>
      <w:lvlJc w:val="left"/>
      <w:pPr>
        <w:tabs>
          <w:tab w:val="num" w:pos="6450"/>
        </w:tabs>
        <w:ind w:left="645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</w:abstractNum>
  <w:abstractNum w:abstractNumId="5" w15:restartNumberingAfterBreak="0">
    <w:nsid w:val="558F1327"/>
    <w:multiLevelType w:val="multilevel"/>
    <w:tmpl w:val="CA325D5A"/>
    <w:lvl w:ilvl="0"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10"/>
        </w:tabs>
        <w:ind w:left="141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2">
      <w:start w:val="1"/>
      <w:numFmt w:val="bullet"/>
      <w:lvlText w:val="▪"/>
      <w:lvlJc w:val="left"/>
      <w:pPr>
        <w:tabs>
          <w:tab w:val="num" w:pos="2130"/>
        </w:tabs>
        <w:ind w:left="213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3">
      <w:start w:val="1"/>
      <w:numFmt w:val="bullet"/>
      <w:lvlText w:val="•"/>
      <w:lvlJc w:val="left"/>
      <w:pPr>
        <w:tabs>
          <w:tab w:val="num" w:pos="2850"/>
        </w:tabs>
        <w:ind w:left="285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4">
      <w:start w:val="1"/>
      <w:numFmt w:val="bullet"/>
      <w:lvlText w:val="o"/>
      <w:lvlJc w:val="left"/>
      <w:pPr>
        <w:tabs>
          <w:tab w:val="num" w:pos="3570"/>
        </w:tabs>
        <w:ind w:left="357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5">
      <w:start w:val="1"/>
      <w:numFmt w:val="bullet"/>
      <w:lvlText w:val="▪"/>
      <w:lvlJc w:val="left"/>
      <w:pPr>
        <w:tabs>
          <w:tab w:val="num" w:pos="4290"/>
        </w:tabs>
        <w:ind w:left="429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6">
      <w:start w:val="1"/>
      <w:numFmt w:val="bullet"/>
      <w:lvlText w:val="•"/>
      <w:lvlJc w:val="left"/>
      <w:pPr>
        <w:tabs>
          <w:tab w:val="num" w:pos="5010"/>
        </w:tabs>
        <w:ind w:left="501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7">
      <w:start w:val="1"/>
      <w:numFmt w:val="bullet"/>
      <w:lvlText w:val="o"/>
      <w:lvlJc w:val="left"/>
      <w:pPr>
        <w:tabs>
          <w:tab w:val="num" w:pos="5730"/>
        </w:tabs>
        <w:ind w:left="573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8">
      <w:start w:val="1"/>
      <w:numFmt w:val="bullet"/>
      <w:lvlText w:val="▪"/>
      <w:lvlJc w:val="left"/>
      <w:pPr>
        <w:tabs>
          <w:tab w:val="num" w:pos="6450"/>
        </w:tabs>
        <w:ind w:left="645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</w:abstractNum>
  <w:abstractNum w:abstractNumId="6" w15:restartNumberingAfterBreak="0">
    <w:nsid w:val="5A595362"/>
    <w:multiLevelType w:val="multilevel"/>
    <w:tmpl w:val="4F0A9B46"/>
    <w:styleLink w:val="List0"/>
    <w:lvl w:ilvl="0"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10"/>
        </w:tabs>
        <w:ind w:left="141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2">
      <w:start w:val="1"/>
      <w:numFmt w:val="bullet"/>
      <w:lvlText w:val="▪"/>
      <w:lvlJc w:val="left"/>
      <w:pPr>
        <w:tabs>
          <w:tab w:val="num" w:pos="2130"/>
        </w:tabs>
        <w:ind w:left="213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3">
      <w:start w:val="1"/>
      <w:numFmt w:val="bullet"/>
      <w:lvlText w:val="•"/>
      <w:lvlJc w:val="left"/>
      <w:pPr>
        <w:tabs>
          <w:tab w:val="num" w:pos="2850"/>
        </w:tabs>
        <w:ind w:left="285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4">
      <w:start w:val="1"/>
      <w:numFmt w:val="bullet"/>
      <w:lvlText w:val="o"/>
      <w:lvlJc w:val="left"/>
      <w:pPr>
        <w:tabs>
          <w:tab w:val="num" w:pos="3570"/>
        </w:tabs>
        <w:ind w:left="357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5">
      <w:start w:val="1"/>
      <w:numFmt w:val="bullet"/>
      <w:lvlText w:val="▪"/>
      <w:lvlJc w:val="left"/>
      <w:pPr>
        <w:tabs>
          <w:tab w:val="num" w:pos="4290"/>
        </w:tabs>
        <w:ind w:left="429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6">
      <w:start w:val="1"/>
      <w:numFmt w:val="bullet"/>
      <w:lvlText w:val="•"/>
      <w:lvlJc w:val="left"/>
      <w:pPr>
        <w:tabs>
          <w:tab w:val="num" w:pos="5010"/>
        </w:tabs>
        <w:ind w:left="501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7">
      <w:start w:val="1"/>
      <w:numFmt w:val="bullet"/>
      <w:lvlText w:val="o"/>
      <w:lvlJc w:val="left"/>
      <w:pPr>
        <w:tabs>
          <w:tab w:val="num" w:pos="5730"/>
        </w:tabs>
        <w:ind w:left="573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  <w:lvl w:ilvl="8">
      <w:start w:val="1"/>
      <w:numFmt w:val="bullet"/>
      <w:lvlText w:val="▪"/>
      <w:lvlJc w:val="left"/>
      <w:pPr>
        <w:tabs>
          <w:tab w:val="num" w:pos="6450"/>
        </w:tabs>
        <w:ind w:left="6450" w:hanging="330"/>
      </w:pPr>
      <w:rPr>
        <w:rFonts w:ascii="Times New Roman Bold" w:eastAsia="Times New Roman Bold" w:hAnsi="Times New Roman Bold" w:cs="Times New Roman Bold"/>
        <w:kern w:val="0"/>
        <w:position w:val="0"/>
        <w:sz w:val="22"/>
        <w:szCs w:val="22"/>
      </w:rPr>
    </w:lvl>
  </w:abstractNum>
  <w:abstractNum w:abstractNumId="7" w15:restartNumberingAfterBreak="0">
    <w:nsid w:val="7D1F7484"/>
    <w:multiLevelType w:val="multilevel"/>
    <w:tmpl w:val="7900923C"/>
    <w:lvl w:ilvl="0">
      <w:start w:val="1"/>
      <w:numFmt w:val="decimal"/>
      <w:lvlText w:val="%1)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num w:numId="1" w16cid:durableId="1378778470">
    <w:abstractNumId w:val="0"/>
  </w:num>
  <w:num w:numId="2" w16cid:durableId="352460536">
    <w:abstractNumId w:val="7"/>
  </w:num>
  <w:num w:numId="3" w16cid:durableId="1773813951">
    <w:abstractNumId w:val="4"/>
  </w:num>
  <w:num w:numId="4" w16cid:durableId="1977836319">
    <w:abstractNumId w:val="2"/>
  </w:num>
  <w:num w:numId="5" w16cid:durableId="1382292599">
    <w:abstractNumId w:val="1"/>
  </w:num>
  <w:num w:numId="6" w16cid:durableId="1133518886">
    <w:abstractNumId w:val="3"/>
  </w:num>
  <w:num w:numId="7" w16cid:durableId="777410017">
    <w:abstractNumId w:val="5"/>
  </w:num>
  <w:num w:numId="8" w16cid:durableId="167079525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yNbYwARJGxoYWBko6SsGpxcWZ+XkgBYbGtQAjak3DLQAAAA=="/>
  </w:docVars>
  <w:rsids>
    <w:rsidRoot w:val="00707142"/>
    <w:rsid w:val="000015C8"/>
    <w:rsid w:val="00002945"/>
    <w:rsid w:val="00003C71"/>
    <w:rsid w:val="00003E85"/>
    <w:rsid w:val="00004A0D"/>
    <w:rsid w:val="0000567D"/>
    <w:rsid w:val="0000577F"/>
    <w:rsid w:val="00006A24"/>
    <w:rsid w:val="00010138"/>
    <w:rsid w:val="00011046"/>
    <w:rsid w:val="0001170E"/>
    <w:rsid w:val="0001417F"/>
    <w:rsid w:val="00016541"/>
    <w:rsid w:val="000168EB"/>
    <w:rsid w:val="00017849"/>
    <w:rsid w:val="0002082C"/>
    <w:rsid w:val="0002120C"/>
    <w:rsid w:val="00021F35"/>
    <w:rsid w:val="00023072"/>
    <w:rsid w:val="000262F9"/>
    <w:rsid w:val="000310C1"/>
    <w:rsid w:val="00031662"/>
    <w:rsid w:val="00032154"/>
    <w:rsid w:val="00032DE4"/>
    <w:rsid w:val="000333B5"/>
    <w:rsid w:val="00033AA3"/>
    <w:rsid w:val="00037ED9"/>
    <w:rsid w:val="0004090A"/>
    <w:rsid w:val="00042E4C"/>
    <w:rsid w:val="00042FB0"/>
    <w:rsid w:val="00043C52"/>
    <w:rsid w:val="00044716"/>
    <w:rsid w:val="00044AD4"/>
    <w:rsid w:val="0004650A"/>
    <w:rsid w:val="000475EC"/>
    <w:rsid w:val="00051E2E"/>
    <w:rsid w:val="000530C6"/>
    <w:rsid w:val="0005383E"/>
    <w:rsid w:val="00054A62"/>
    <w:rsid w:val="00054F98"/>
    <w:rsid w:val="00056B9C"/>
    <w:rsid w:val="000578D9"/>
    <w:rsid w:val="00061E85"/>
    <w:rsid w:val="00061F11"/>
    <w:rsid w:val="00062A64"/>
    <w:rsid w:val="00062B82"/>
    <w:rsid w:val="00063915"/>
    <w:rsid w:val="0006511F"/>
    <w:rsid w:val="0006675A"/>
    <w:rsid w:val="00072C63"/>
    <w:rsid w:val="00073333"/>
    <w:rsid w:val="000750DF"/>
    <w:rsid w:val="000758B3"/>
    <w:rsid w:val="00077571"/>
    <w:rsid w:val="000807EF"/>
    <w:rsid w:val="00081280"/>
    <w:rsid w:val="00081335"/>
    <w:rsid w:val="0008266C"/>
    <w:rsid w:val="000838C4"/>
    <w:rsid w:val="000839D2"/>
    <w:rsid w:val="0008686E"/>
    <w:rsid w:val="00091133"/>
    <w:rsid w:val="00092032"/>
    <w:rsid w:val="00093010"/>
    <w:rsid w:val="00093944"/>
    <w:rsid w:val="00093AAC"/>
    <w:rsid w:val="00093DD8"/>
    <w:rsid w:val="00094635"/>
    <w:rsid w:val="00096533"/>
    <w:rsid w:val="000A0693"/>
    <w:rsid w:val="000A3FD1"/>
    <w:rsid w:val="000A495D"/>
    <w:rsid w:val="000A573B"/>
    <w:rsid w:val="000A7361"/>
    <w:rsid w:val="000A7EF8"/>
    <w:rsid w:val="000B2F52"/>
    <w:rsid w:val="000B3B64"/>
    <w:rsid w:val="000B67B0"/>
    <w:rsid w:val="000B6892"/>
    <w:rsid w:val="000B7B54"/>
    <w:rsid w:val="000C17BC"/>
    <w:rsid w:val="000C6086"/>
    <w:rsid w:val="000D1BA8"/>
    <w:rsid w:val="000D1D05"/>
    <w:rsid w:val="000D26BA"/>
    <w:rsid w:val="000D35F6"/>
    <w:rsid w:val="000D415A"/>
    <w:rsid w:val="000D4CF5"/>
    <w:rsid w:val="000D7B75"/>
    <w:rsid w:val="000E0634"/>
    <w:rsid w:val="000E0AF1"/>
    <w:rsid w:val="000E3651"/>
    <w:rsid w:val="000E54DC"/>
    <w:rsid w:val="000F06C9"/>
    <w:rsid w:val="000F0C95"/>
    <w:rsid w:val="000F1336"/>
    <w:rsid w:val="000F35C6"/>
    <w:rsid w:val="000F4A04"/>
    <w:rsid w:val="000F74F5"/>
    <w:rsid w:val="001015F9"/>
    <w:rsid w:val="00101EC2"/>
    <w:rsid w:val="0010547D"/>
    <w:rsid w:val="001058AA"/>
    <w:rsid w:val="001058CC"/>
    <w:rsid w:val="00105958"/>
    <w:rsid w:val="00107A2A"/>
    <w:rsid w:val="00107DC5"/>
    <w:rsid w:val="0011054A"/>
    <w:rsid w:val="00110B81"/>
    <w:rsid w:val="00110E66"/>
    <w:rsid w:val="00111427"/>
    <w:rsid w:val="0011436D"/>
    <w:rsid w:val="00121282"/>
    <w:rsid w:val="00121830"/>
    <w:rsid w:val="00121BBA"/>
    <w:rsid w:val="00126223"/>
    <w:rsid w:val="001269E4"/>
    <w:rsid w:val="00127B85"/>
    <w:rsid w:val="00130824"/>
    <w:rsid w:val="00130D0C"/>
    <w:rsid w:val="00131B3D"/>
    <w:rsid w:val="00131F45"/>
    <w:rsid w:val="00132C9F"/>
    <w:rsid w:val="0013302C"/>
    <w:rsid w:val="00135E6B"/>
    <w:rsid w:val="00135EAC"/>
    <w:rsid w:val="00137196"/>
    <w:rsid w:val="00140DF3"/>
    <w:rsid w:val="00140E97"/>
    <w:rsid w:val="00141E0B"/>
    <w:rsid w:val="0014289D"/>
    <w:rsid w:val="00142CC8"/>
    <w:rsid w:val="00145506"/>
    <w:rsid w:val="00145531"/>
    <w:rsid w:val="001475FB"/>
    <w:rsid w:val="00147D4D"/>
    <w:rsid w:val="00151EEC"/>
    <w:rsid w:val="0015239F"/>
    <w:rsid w:val="00153B5E"/>
    <w:rsid w:val="0015419F"/>
    <w:rsid w:val="00155307"/>
    <w:rsid w:val="00156468"/>
    <w:rsid w:val="00160EED"/>
    <w:rsid w:val="00161B5A"/>
    <w:rsid w:val="00164916"/>
    <w:rsid w:val="00164E6A"/>
    <w:rsid w:val="00165D49"/>
    <w:rsid w:val="001679DB"/>
    <w:rsid w:val="00171764"/>
    <w:rsid w:val="00173566"/>
    <w:rsid w:val="00180FDF"/>
    <w:rsid w:val="00181933"/>
    <w:rsid w:val="00181C3E"/>
    <w:rsid w:val="00184333"/>
    <w:rsid w:val="001843BB"/>
    <w:rsid w:val="00185A3B"/>
    <w:rsid w:val="00186C81"/>
    <w:rsid w:val="00190C0B"/>
    <w:rsid w:val="0019126A"/>
    <w:rsid w:val="0019133A"/>
    <w:rsid w:val="00192FAF"/>
    <w:rsid w:val="001935C2"/>
    <w:rsid w:val="00193856"/>
    <w:rsid w:val="00194028"/>
    <w:rsid w:val="00194A6F"/>
    <w:rsid w:val="00194B28"/>
    <w:rsid w:val="00195848"/>
    <w:rsid w:val="00197A10"/>
    <w:rsid w:val="001A0BA7"/>
    <w:rsid w:val="001A152B"/>
    <w:rsid w:val="001A19C2"/>
    <w:rsid w:val="001A3199"/>
    <w:rsid w:val="001A33F8"/>
    <w:rsid w:val="001A4486"/>
    <w:rsid w:val="001A4726"/>
    <w:rsid w:val="001A5BDF"/>
    <w:rsid w:val="001A69EA"/>
    <w:rsid w:val="001B059B"/>
    <w:rsid w:val="001B0A62"/>
    <w:rsid w:val="001B1024"/>
    <w:rsid w:val="001B1FD2"/>
    <w:rsid w:val="001B2273"/>
    <w:rsid w:val="001B27D5"/>
    <w:rsid w:val="001B3EF0"/>
    <w:rsid w:val="001B6A59"/>
    <w:rsid w:val="001C1A4D"/>
    <w:rsid w:val="001C1E9C"/>
    <w:rsid w:val="001C2327"/>
    <w:rsid w:val="001C5C66"/>
    <w:rsid w:val="001D0273"/>
    <w:rsid w:val="001D1FA2"/>
    <w:rsid w:val="001D2087"/>
    <w:rsid w:val="001D240A"/>
    <w:rsid w:val="001D4D1B"/>
    <w:rsid w:val="001E0C9E"/>
    <w:rsid w:val="001E193E"/>
    <w:rsid w:val="001E1BE1"/>
    <w:rsid w:val="001E1C9A"/>
    <w:rsid w:val="001E464B"/>
    <w:rsid w:val="001E46CE"/>
    <w:rsid w:val="001E4B4F"/>
    <w:rsid w:val="001E7204"/>
    <w:rsid w:val="001F018D"/>
    <w:rsid w:val="001F2E2E"/>
    <w:rsid w:val="001F3ECD"/>
    <w:rsid w:val="001F45EF"/>
    <w:rsid w:val="001F522E"/>
    <w:rsid w:val="001F6022"/>
    <w:rsid w:val="001F7E0D"/>
    <w:rsid w:val="00201E6D"/>
    <w:rsid w:val="00203340"/>
    <w:rsid w:val="00203400"/>
    <w:rsid w:val="00204A50"/>
    <w:rsid w:val="0020581B"/>
    <w:rsid w:val="0020585D"/>
    <w:rsid w:val="0020669D"/>
    <w:rsid w:val="00207231"/>
    <w:rsid w:val="0020757D"/>
    <w:rsid w:val="00207CBB"/>
    <w:rsid w:val="00210503"/>
    <w:rsid w:val="00211029"/>
    <w:rsid w:val="0021503A"/>
    <w:rsid w:val="0021558F"/>
    <w:rsid w:val="00217580"/>
    <w:rsid w:val="00217D04"/>
    <w:rsid w:val="00220136"/>
    <w:rsid w:val="002204BC"/>
    <w:rsid w:val="0022107D"/>
    <w:rsid w:val="00221C87"/>
    <w:rsid w:val="00223532"/>
    <w:rsid w:val="00223C16"/>
    <w:rsid w:val="002268FF"/>
    <w:rsid w:val="00230D9C"/>
    <w:rsid w:val="00230EEE"/>
    <w:rsid w:val="002312C2"/>
    <w:rsid w:val="00232765"/>
    <w:rsid w:val="0023319C"/>
    <w:rsid w:val="00233BEA"/>
    <w:rsid w:val="00234350"/>
    <w:rsid w:val="00234F19"/>
    <w:rsid w:val="00235ECC"/>
    <w:rsid w:val="002402B2"/>
    <w:rsid w:val="002411CA"/>
    <w:rsid w:val="00242A2A"/>
    <w:rsid w:val="00242DBE"/>
    <w:rsid w:val="00243B69"/>
    <w:rsid w:val="00243FF3"/>
    <w:rsid w:val="00245DAE"/>
    <w:rsid w:val="00245FD3"/>
    <w:rsid w:val="0024754E"/>
    <w:rsid w:val="00252FD5"/>
    <w:rsid w:val="002534CD"/>
    <w:rsid w:val="00255EAF"/>
    <w:rsid w:val="00257321"/>
    <w:rsid w:val="002602A1"/>
    <w:rsid w:val="00260630"/>
    <w:rsid w:val="0026184F"/>
    <w:rsid w:val="00261B6C"/>
    <w:rsid w:val="0026432C"/>
    <w:rsid w:val="0026767C"/>
    <w:rsid w:val="00270A3C"/>
    <w:rsid w:val="00270ADE"/>
    <w:rsid w:val="00271ED0"/>
    <w:rsid w:val="00273078"/>
    <w:rsid w:val="002733D6"/>
    <w:rsid w:val="00274383"/>
    <w:rsid w:val="0027438D"/>
    <w:rsid w:val="00274D85"/>
    <w:rsid w:val="002757C2"/>
    <w:rsid w:val="00275A16"/>
    <w:rsid w:val="00275B8B"/>
    <w:rsid w:val="00275CF7"/>
    <w:rsid w:val="00276295"/>
    <w:rsid w:val="0028072C"/>
    <w:rsid w:val="0028082C"/>
    <w:rsid w:val="00281F4B"/>
    <w:rsid w:val="00282460"/>
    <w:rsid w:val="00283604"/>
    <w:rsid w:val="00283A94"/>
    <w:rsid w:val="00284268"/>
    <w:rsid w:val="00285540"/>
    <w:rsid w:val="002869C2"/>
    <w:rsid w:val="002875C0"/>
    <w:rsid w:val="00287B4D"/>
    <w:rsid w:val="002906AA"/>
    <w:rsid w:val="00290AE8"/>
    <w:rsid w:val="00295B83"/>
    <w:rsid w:val="00296E6C"/>
    <w:rsid w:val="00297E11"/>
    <w:rsid w:val="002A1320"/>
    <w:rsid w:val="002A29A5"/>
    <w:rsid w:val="002A3EF2"/>
    <w:rsid w:val="002A6142"/>
    <w:rsid w:val="002A6278"/>
    <w:rsid w:val="002B02D0"/>
    <w:rsid w:val="002B0AD5"/>
    <w:rsid w:val="002B28CD"/>
    <w:rsid w:val="002B2D79"/>
    <w:rsid w:val="002B31CF"/>
    <w:rsid w:val="002B414E"/>
    <w:rsid w:val="002B45A3"/>
    <w:rsid w:val="002B4D27"/>
    <w:rsid w:val="002B59BE"/>
    <w:rsid w:val="002B6D6F"/>
    <w:rsid w:val="002B7290"/>
    <w:rsid w:val="002B77AC"/>
    <w:rsid w:val="002C052E"/>
    <w:rsid w:val="002C09A8"/>
    <w:rsid w:val="002C27C8"/>
    <w:rsid w:val="002C4142"/>
    <w:rsid w:val="002C5136"/>
    <w:rsid w:val="002C52A5"/>
    <w:rsid w:val="002C5633"/>
    <w:rsid w:val="002C59CF"/>
    <w:rsid w:val="002C62C9"/>
    <w:rsid w:val="002C68DB"/>
    <w:rsid w:val="002C7A46"/>
    <w:rsid w:val="002C7C49"/>
    <w:rsid w:val="002C7E5B"/>
    <w:rsid w:val="002C7EA9"/>
    <w:rsid w:val="002D0254"/>
    <w:rsid w:val="002D0488"/>
    <w:rsid w:val="002D127B"/>
    <w:rsid w:val="002D285D"/>
    <w:rsid w:val="002D454E"/>
    <w:rsid w:val="002D6A9F"/>
    <w:rsid w:val="002E18F3"/>
    <w:rsid w:val="002E1F38"/>
    <w:rsid w:val="002E2237"/>
    <w:rsid w:val="002E37AD"/>
    <w:rsid w:val="002E4094"/>
    <w:rsid w:val="002F4D91"/>
    <w:rsid w:val="002F53A5"/>
    <w:rsid w:val="002F6226"/>
    <w:rsid w:val="002F6C56"/>
    <w:rsid w:val="002F77BF"/>
    <w:rsid w:val="00300B22"/>
    <w:rsid w:val="00300E8E"/>
    <w:rsid w:val="00301461"/>
    <w:rsid w:val="003024B7"/>
    <w:rsid w:val="003048DE"/>
    <w:rsid w:val="00304C81"/>
    <w:rsid w:val="003052C2"/>
    <w:rsid w:val="00305F9B"/>
    <w:rsid w:val="003079F3"/>
    <w:rsid w:val="00310CEA"/>
    <w:rsid w:val="00311837"/>
    <w:rsid w:val="00311AE1"/>
    <w:rsid w:val="003125C8"/>
    <w:rsid w:val="00314137"/>
    <w:rsid w:val="003162C0"/>
    <w:rsid w:val="003240C3"/>
    <w:rsid w:val="00330644"/>
    <w:rsid w:val="00331E95"/>
    <w:rsid w:val="00335A2B"/>
    <w:rsid w:val="003371B6"/>
    <w:rsid w:val="00340310"/>
    <w:rsid w:val="0034204E"/>
    <w:rsid w:val="00345995"/>
    <w:rsid w:val="00346FA9"/>
    <w:rsid w:val="00347CB7"/>
    <w:rsid w:val="00347E8A"/>
    <w:rsid w:val="00350BFE"/>
    <w:rsid w:val="00354D34"/>
    <w:rsid w:val="0035640D"/>
    <w:rsid w:val="00363CB0"/>
    <w:rsid w:val="00365293"/>
    <w:rsid w:val="003715E3"/>
    <w:rsid w:val="003728CC"/>
    <w:rsid w:val="00372C04"/>
    <w:rsid w:val="003745B7"/>
    <w:rsid w:val="00375481"/>
    <w:rsid w:val="0037637E"/>
    <w:rsid w:val="00381970"/>
    <w:rsid w:val="0038230F"/>
    <w:rsid w:val="00385C99"/>
    <w:rsid w:val="00386566"/>
    <w:rsid w:val="00386BAF"/>
    <w:rsid w:val="00387ABF"/>
    <w:rsid w:val="00387FBF"/>
    <w:rsid w:val="0039033A"/>
    <w:rsid w:val="003904B5"/>
    <w:rsid w:val="00391E31"/>
    <w:rsid w:val="00392F23"/>
    <w:rsid w:val="00393707"/>
    <w:rsid w:val="0039461A"/>
    <w:rsid w:val="003956B7"/>
    <w:rsid w:val="00395B0F"/>
    <w:rsid w:val="003A37F9"/>
    <w:rsid w:val="003A3A4D"/>
    <w:rsid w:val="003A409F"/>
    <w:rsid w:val="003A439C"/>
    <w:rsid w:val="003A4F93"/>
    <w:rsid w:val="003A5366"/>
    <w:rsid w:val="003A53E8"/>
    <w:rsid w:val="003A6000"/>
    <w:rsid w:val="003B0BD6"/>
    <w:rsid w:val="003B0E09"/>
    <w:rsid w:val="003B1031"/>
    <w:rsid w:val="003B1DFB"/>
    <w:rsid w:val="003B48A0"/>
    <w:rsid w:val="003B6203"/>
    <w:rsid w:val="003B7DAE"/>
    <w:rsid w:val="003C0A32"/>
    <w:rsid w:val="003C1B57"/>
    <w:rsid w:val="003C1F70"/>
    <w:rsid w:val="003C3123"/>
    <w:rsid w:val="003C326D"/>
    <w:rsid w:val="003C5217"/>
    <w:rsid w:val="003C62DC"/>
    <w:rsid w:val="003C6A3D"/>
    <w:rsid w:val="003C6CCD"/>
    <w:rsid w:val="003C7C59"/>
    <w:rsid w:val="003D1B34"/>
    <w:rsid w:val="003D1DEC"/>
    <w:rsid w:val="003D2DD5"/>
    <w:rsid w:val="003D2E9D"/>
    <w:rsid w:val="003D55BF"/>
    <w:rsid w:val="003E1493"/>
    <w:rsid w:val="003E258B"/>
    <w:rsid w:val="003E2BEE"/>
    <w:rsid w:val="003E4251"/>
    <w:rsid w:val="003E44D0"/>
    <w:rsid w:val="003E5042"/>
    <w:rsid w:val="003E5E0D"/>
    <w:rsid w:val="003E73C4"/>
    <w:rsid w:val="003E7B0F"/>
    <w:rsid w:val="003F07CF"/>
    <w:rsid w:val="003F0A01"/>
    <w:rsid w:val="003F28DD"/>
    <w:rsid w:val="003F3AC9"/>
    <w:rsid w:val="003F5861"/>
    <w:rsid w:val="003F6F9B"/>
    <w:rsid w:val="003F7628"/>
    <w:rsid w:val="0040199F"/>
    <w:rsid w:val="0040241F"/>
    <w:rsid w:val="00402C10"/>
    <w:rsid w:val="00404647"/>
    <w:rsid w:val="00404BAF"/>
    <w:rsid w:val="0041240C"/>
    <w:rsid w:val="00412B5B"/>
    <w:rsid w:val="004134E2"/>
    <w:rsid w:val="004144A3"/>
    <w:rsid w:val="004151A6"/>
    <w:rsid w:val="004157E0"/>
    <w:rsid w:val="00415EC5"/>
    <w:rsid w:val="0041637F"/>
    <w:rsid w:val="00417EC2"/>
    <w:rsid w:val="004201E7"/>
    <w:rsid w:val="00420296"/>
    <w:rsid w:val="00420D21"/>
    <w:rsid w:val="00421E9D"/>
    <w:rsid w:val="0042282F"/>
    <w:rsid w:val="00423129"/>
    <w:rsid w:val="004247CC"/>
    <w:rsid w:val="004253D0"/>
    <w:rsid w:val="00426F73"/>
    <w:rsid w:val="00430261"/>
    <w:rsid w:val="004306A0"/>
    <w:rsid w:val="0043108D"/>
    <w:rsid w:val="0043115F"/>
    <w:rsid w:val="004321CD"/>
    <w:rsid w:val="004325FD"/>
    <w:rsid w:val="004329CF"/>
    <w:rsid w:val="004344F4"/>
    <w:rsid w:val="004350F1"/>
    <w:rsid w:val="00437D3F"/>
    <w:rsid w:val="004411D5"/>
    <w:rsid w:val="0044176D"/>
    <w:rsid w:val="00442146"/>
    <w:rsid w:val="00444923"/>
    <w:rsid w:val="00445546"/>
    <w:rsid w:val="00446624"/>
    <w:rsid w:val="00451B43"/>
    <w:rsid w:val="00451BC4"/>
    <w:rsid w:val="00453565"/>
    <w:rsid w:val="004536B3"/>
    <w:rsid w:val="004579D1"/>
    <w:rsid w:val="0046051C"/>
    <w:rsid w:val="00460F2B"/>
    <w:rsid w:val="004615CC"/>
    <w:rsid w:val="0046324B"/>
    <w:rsid w:val="00463389"/>
    <w:rsid w:val="004636F7"/>
    <w:rsid w:val="00464A0A"/>
    <w:rsid w:val="0046639E"/>
    <w:rsid w:val="00466D2F"/>
    <w:rsid w:val="00466EE7"/>
    <w:rsid w:val="0047077E"/>
    <w:rsid w:val="00471469"/>
    <w:rsid w:val="00472C1C"/>
    <w:rsid w:val="00473061"/>
    <w:rsid w:val="00473E84"/>
    <w:rsid w:val="00475ECA"/>
    <w:rsid w:val="00476760"/>
    <w:rsid w:val="00476B51"/>
    <w:rsid w:val="00476C62"/>
    <w:rsid w:val="00481368"/>
    <w:rsid w:val="00481758"/>
    <w:rsid w:val="0048231D"/>
    <w:rsid w:val="00482B94"/>
    <w:rsid w:val="00483B5A"/>
    <w:rsid w:val="00483CB9"/>
    <w:rsid w:val="00484AF1"/>
    <w:rsid w:val="00484FB2"/>
    <w:rsid w:val="004862C2"/>
    <w:rsid w:val="00486512"/>
    <w:rsid w:val="00486F38"/>
    <w:rsid w:val="00490325"/>
    <w:rsid w:val="004951EF"/>
    <w:rsid w:val="00495ABB"/>
    <w:rsid w:val="00497854"/>
    <w:rsid w:val="004A0BB9"/>
    <w:rsid w:val="004A2940"/>
    <w:rsid w:val="004A29ED"/>
    <w:rsid w:val="004A2B42"/>
    <w:rsid w:val="004A32B3"/>
    <w:rsid w:val="004A63A1"/>
    <w:rsid w:val="004A707A"/>
    <w:rsid w:val="004A7C4B"/>
    <w:rsid w:val="004B0E9B"/>
    <w:rsid w:val="004B2948"/>
    <w:rsid w:val="004B341E"/>
    <w:rsid w:val="004B35A9"/>
    <w:rsid w:val="004B3A4C"/>
    <w:rsid w:val="004B3AEA"/>
    <w:rsid w:val="004B3CC5"/>
    <w:rsid w:val="004B5494"/>
    <w:rsid w:val="004B6D7A"/>
    <w:rsid w:val="004C0A3E"/>
    <w:rsid w:val="004C0E1B"/>
    <w:rsid w:val="004C26EF"/>
    <w:rsid w:val="004C356C"/>
    <w:rsid w:val="004C4F41"/>
    <w:rsid w:val="004C7FE0"/>
    <w:rsid w:val="004D3E01"/>
    <w:rsid w:val="004D6275"/>
    <w:rsid w:val="004D6DEA"/>
    <w:rsid w:val="004E04B1"/>
    <w:rsid w:val="004E13CE"/>
    <w:rsid w:val="004E23E8"/>
    <w:rsid w:val="004E27B7"/>
    <w:rsid w:val="004E2D5A"/>
    <w:rsid w:val="004E4036"/>
    <w:rsid w:val="004E4249"/>
    <w:rsid w:val="004E4379"/>
    <w:rsid w:val="004E5B7A"/>
    <w:rsid w:val="004E5BAB"/>
    <w:rsid w:val="004F0B93"/>
    <w:rsid w:val="004F6A50"/>
    <w:rsid w:val="004F7EF5"/>
    <w:rsid w:val="004F7FBE"/>
    <w:rsid w:val="005013F4"/>
    <w:rsid w:val="00501A05"/>
    <w:rsid w:val="0050246D"/>
    <w:rsid w:val="00502824"/>
    <w:rsid w:val="005032D5"/>
    <w:rsid w:val="005032F6"/>
    <w:rsid w:val="005034EF"/>
    <w:rsid w:val="005063C1"/>
    <w:rsid w:val="005068BD"/>
    <w:rsid w:val="0051014E"/>
    <w:rsid w:val="00512E50"/>
    <w:rsid w:val="00513191"/>
    <w:rsid w:val="0051371A"/>
    <w:rsid w:val="00516253"/>
    <w:rsid w:val="0051784E"/>
    <w:rsid w:val="00520306"/>
    <w:rsid w:val="00520536"/>
    <w:rsid w:val="005251D4"/>
    <w:rsid w:val="00525709"/>
    <w:rsid w:val="005267F7"/>
    <w:rsid w:val="005267FB"/>
    <w:rsid w:val="00526BB5"/>
    <w:rsid w:val="005273F8"/>
    <w:rsid w:val="00527C6B"/>
    <w:rsid w:val="00531FA2"/>
    <w:rsid w:val="00532907"/>
    <w:rsid w:val="005335EF"/>
    <w:rsid w:val="00533B12"/>
    <w:rsid w:val="00534425"/>
    <w:rsid w:val="00536EF0"/>
    <w:rsid w:val="005371AE"/>
    <w:rsid w:val="005376E7"/>
    <w:rsid w:val="005409A9"/>
    <w:rsid w:val="00542452"/>
    <w:rsid w:val="00542C16"/>
    <w:rsid w:val="00543CB6"/>
    <w:rsid w:val="0054575E"/>
    <w:rsid w:val="00546F7F"/>
    <w:rsid w:val="00547EEB"/>
    <w:rsid w:val="00550FD2"/>
    <w:rsid w:val="0055501D"/>
    <w:rsid w:val="00555DCF"/>
    <w:rsid w:val="00557404"/>
    <w:rsid w:val="0055794C"/>
    <w:rsid w:val="00557F29"/>
    <w:rsid w:val="00560D1F"/>
    <w:rsid w:val="005624E0"/>
    <w:rsid w:val="005627DC"/>
    <w:rsid w:val="0056438A"/>
    <w:rsid w:val="005646C0"/>
    <w:rsid w:val="00564849"/>
    <w:rsid w:val="0056688C"/>
    <w:rsid w:val="00567142"/>
    <w:rsid w:val="00570398"/>
    <w:rsid w:val="00572FCF"/>
    <w:rsid w:val="0057509C"/>
    <w:rsid w:val="005751F8"/>
    <w:rsid w:val="0057531B"/>
    <w:rsid w:val="00576154"/>
    <w:rsid w:val="0057780D"/>
    <w:rsid w:val="00581C60"/>
    <w:rsid w:val="00581DDC"/>
    <w:rsid w:val="005842C6"/>
    <w:rsid w:val="005844D1"/>
    <w:rsid w:val="00584D3C"/>
    <w:rsid w:val="0058627A"/>
    <w:rsid w:val="00587117"/>
    <w:rsid w:val="00590884"/>
    <w:rsid w:val="005908D9"/>
    <w:rsid w:val="00590DD3"/>
    <w:rsid w:val="0059462B"/>
    <w:rsid w:val="00594767"/>
    <w:rsid w:val="00594804"/>
    <w:rsid w:val="00595F09"/>
    <w:rsid w:val="00596A97"/>
    <w:rsid w:val="00597C58"/>
    <w:rsid w:val="00597F0C"/>
    <w:rsid w:val="00597FEA"/>
    <w:rsid w:val="005A0E17"/>
    <w:rsid w:val="005A1AE5"/>
    <w:rsid w:val="005A25D3"/>
    <w:rsid w:val="005A3ACB"/>
    <w:rsid w:val="005A52BA"/>
    <w:rsid w:val="005A5C50"/>
    <w:rsid w:val="005A5F28"/>
    <w:rsid w:val="005A7163"/>
    <w:rsid w:val="005A741F"/>
    <w:rsid w:val="005B0463"/>
    <w:rsid w:val="005B08C2"/>
    <w:rsid w:val="005B284B"/>
    <w:rsid w:val="005B3893"/>
    <w:rsid w:val="005B399B"/>
    <w:rsid w:val="005B51BC"/>
    <w:rsid w:val="005B57B3"/>
    <w:rsid w:val="005B7582"/>
    <w:rsid w:val="005C2054"/>
    <w:rsid w:val="005C24B2"/>
    <w:rsid w:val="005C6272"/>
    <w:rsid w:val="005C7286"/>
    <w:rsid w:val="005D70CC"/>
    <w:rsid w:val="005D740D"/>
    <w:rsid w:val="005E0D34"/>
    <w:rsid w:val="005E0EF0"/>
    <w:rsid w:val="005E1E73"/>
    <w:rsid w:val="005E2583"/>
    <w:rsid w:val="005E280A"/>
    <w:rsid w:val="005E3036"/>
    <w:rsid w:val="005E3982"/>
    <w:rsid w:val="005F1103"/>
    <w:rsid w:val="005F1C38"/>
    <w:rsid w:val="005F1D27"/>
    <w:rsid w:val="005F2F58"/>
    <w:rsid w:val="005F32D1"/>
    <w:rsid w:val="005F38FF"/>
    <w:rsid w:val="00600A4F"/>
    <w:rsid w:val="00602120"/>
    <w:rsid w:val="00602908"/>
    <w:rsid w:val="00602C88"/>
    <w:rsid w:val="0060352E"/>
    <w:rsid w:val="00604440"/>
    <w:rsid w:val="00604560"/>
    <w:rsid w:val="0060459A"/>
    <w:rsid w:val="00605458"/>
    <w:rsid w:val="006054FD"/>
    <w:rsid w:val="00607579"/>
    <w:rsid w:val="006076A5"/>
    <w:rsid w:val="006078AB"/>
    <w:rsid w:val="00611553"/>
    <w:rsid w:val="0061291E"/>
    <w:rsid w:val="0061303E"/>
    <w:rsid w:val="00613A80"/>
    <w:rsid w:val="00613CE8"/>
    <w:rsid w:val="00613D90"/>
    <w:rsid w:val="006145F3"/>
    <w:rsid w:val="00617064"/>
    <w:rsid w:val="00617279"/>
    <w:rsid w:val="006200E1"/>
    <w:rsid w:val="0062099F"/>
    <w:rsid w:val="006217BC"/>
    <w:rsid w:val="00621840"/>
    <w:rsid w:val="0062655E"/>
    <w:rsid w:val="006276F7"/>
    <w:rsid w:val="0063051F"/>
    <w:rsid w:val="00631EDF"/>
    <w:rsid w:val="00633529"/>
    <w:rsid w:val="00633825"/>
    <w:rsid w:val="0063470A"/>
    <w:rsid w:val="006355BB"/>
    <w:rsid w:val="00635C29"/>
    <w:rsid w:val="00645512"/>
    <w:rsid w:val="0064615F"/>
    <w:rsid w:val="00646B10"/>
    <w:rsid w:val="00651A2B"/>
    <w:rsid w:val="006530FD"/>
    <w:rsid w:val="00653A3F"/>
    <w:rsid w:val="00653D18"/>
    <w:rsid w:val="006546DA"/>
    <w:rsid w:val="006548A8"/>
    <w:rsid w:val="00655745"/>
    <w:rsid w:val="00655D9A"/>
    <w:rsid w:val="0065645B"/>
    <w:rsid w:val="006624FE"/>
    <w:rsid w:val="0066369D"/>
    <w:rsid w:val="006642C2"/>
    <w:rsid w:val="00667BF0"/>
    <w:rsid w:val="00667C49"/>
    <w:rsid w:val="00667F79"/>
    <w:rsid w:val="0067064E"/>
    <w:rsid w:val="00671592"/>
    <w:rsid w:val="00671AF2"/>
    <w:rsid w:val="00672016"/>
    <w:rsid w:val="006722CA"/>
    <w:rsid w:val="00673649"/>
    <w:rsid w:val="006754CF"/>
    <w:rsid w:val="006756CB"/>
    <w:rsid w:val="00675D3F"/>
    <w:rsid w:val="00675F15"/>
    <w:rsid w:val="006776FE"/>
    <w:rsid w:val="00677CAB"/>
    <w:rsid w:val="0068175E"/>
    <w:rsid w:val="00681784"/>
    <w:rsid w:val="006850D2"/>
    <w:rsid w:val="00685322"/>
    <w:rsid w:val="0068557F"/>
    <w:rsid w:val="00685893"/>
    <w:rsid w:val="00686CC0"/>
    <w:rsid w:val="006875EA"/>
    <w:rsid w:val="00687FDC"/>
    <w:rsid w:val="006908FE"/>
    <w:rsid w:val="00691F5A"/>
    <w:rsid w:val="006923EE"/>
    <w:rsid w:val="006940D3"/>
    <w:rsid w:val="00694542"/>
    <w:rsid w:val="00694981"/>
    <w:rsid w:val="00695037"/>
    <w:rsid w:val="0069586B"/>
    <w:rsid w:val="00695F9A"/>
    <w:rsid w:val="00696566"/>
    <w:rsid w:val="00697D34"/>
    <w:rsid w:val="006A0335"/>
    <w:rsid w:val="006A0C55"/>
    <w:rsid w:val="006A1155"/>
    <w:rsid w:val="006A2B10"/>
    <w:rsid w:val="006A42BB"/>
    <w:rsid w:val="006A50C6"/>
    <w:rsid w:val="006A7669"/>
    <w:rsid w:val="006B0055"/>
    <w:rsid w:val="006B006E"/>
    <w:rsid w:val="006B1570"/>
    <w:rsid w:val="006B1849"/>
    <w:rsid w:val="006B4666"/>
    <w:rsid w:val="006B57A5"/>
    <w:rsid w:val="006C04D3"/>
    <w:rsid w:val="006C397A"/>
    <w:rsid w:val="006C3DAF"/>
    <w:rsid w:val="006C5509"/>
    <w:rsid w:val="006C5C52"/>
    <w:rsid w:val="006C5D72"/>
    <w:rsid w:val="006C63C3"/>
    <w:rsid w:val="006C63DF"/>
    <w:rsid w:val="006C71E2"/>
    <w:rsid w:val="006C7469"/>
    <w:rsid w:val="006C79E7"/>
    <w:rsid w:val="006D1691"/>
    <w:rsid w:val="006D1888"/>
    <w:rsid w:val="006D285E"/>
    <w:rsid w:val="006D2D57"/>
    <w:rsid w:val="006D333B"/>
    <w:rsid w:val="006D4E3A"/>
    <w:rsid w:val="006D5984"/>
    <w:rsid w:val="006D6298"/>
    <w:rsid w:val="006E0E45"/>
    <w:rsid w:val="006E1125"/>
    <w:rsid w:val="006E1B23"/>
    <w:rsid w:val="006E1F1A"/>
    <w:rsid w:val="006E1FB5"/>
    <w:rsid w:val="006E4B0F"/>
    <w:rsid w:val="006E4D8C"/>
    <w:rsid w:val="006E661F"/>
    <w:rsid w:val="006E7E99"/>
    <w:rsid w:val="006F20D6"/>
    <w:rsid w:val="006F3212"/>
    <w:rsid w:val="006F3F7C"/>
    <w:rsid w:val="006F4A5C"/>
    <w:rsid w:val="006F4B8A"/>
    <w:rsid w:val="006F5181"/>
    <w:rsid w:val="006F5AC8"/>
    <w:rsid w:val="006F5FD1"/>
    <w:rsid w:val="00700342"/>
    <w:rsid w:val="00700DBF"/>
    <w:rsid w:val="00701782"/>
    <w:rsid w:val="007028F5"/>
    <w:rsid w:val="00703458"/>
    <w:rsid w:val="00704B14"/>
    <w:rsid w:val="00705D8B"/>
    <w:rsid w:val="00706D0D"/>
    <w:rsid w:val="00707142"/>
    <w:rsid w:val="00707A4A"/>
    <w:rsid w:val="00707E16"/>
    <w:rsid w:val="00710555"/>
    <w:rsid w:val="00711606"/>
    <w:rsid w:val="00712AD4"/>
    <w:rsid w:val="00713140"/>
    <w:rsid w:val="007138EC"/>
    <w:rsid w:val="00713EC8"/>
    <w:rsid w:val="0071541B"/>
    <w:rsid w:val="00716AAD"/>
    <w:rsid w:val="0071719A"/>
    <w:rsid w:val="007205F6"/>
    <w:rsid w:val="007207F2"/>
    <w:rsid w:val="00720CD8"/>
    <w:rsid w:val="007211BC"/>
    <w:rsid w:val="00721200"/>
    <w:rsid w:val="007227E4"/>
    <w:rsid w:val="00725115"/>
    <w:rsid w:val="00726447"/>
    <w:rsid w:val="00727ED7"/>
    <w:rsid w:val="007336B1"/>
    <w:rsid w:val="0074084C"/>
    <w:rsid w:val="00740967"/>
    <w:rsid w:val="00741CB5"/>
    <w:rsid w:val="007442A2"/>
    <w:rsid w:val="00744A74"/>
    <w:rsid w:val="0074517A"/>
    <w:rsid w:val="00745CE8"/>
    <w:rsid w:val="00745F19"/>
    <w:rsid w:val="00747633"/>
    <w:rsid w:val="00747B62"/>
    <w:rsid w:val="0075049E"/>
    <w:rsid w:val="00751C89"/>
    <w:rsid w:val="00752847"/>
    <w:rsid w:val="00753489"/>
    <w:rsid w:val="00755DDB"/>
    <w:rsid w:val="0075724E"/>
    <w:rsid w:val="00757CFE"/>
    <w:rsid w:val="007601A4"/>
    <w:rsid w:val="00760463"/>
    <w:rsid w:val="007612FC"/>
    <w:rsid w:val="007623E7"/>
    <w:rsid w:val="00762ADD"/>
    <w:rsid w:val="00763A3F"/>
    <w:rsid w:val="00763CC3"/>
    <w:rsid w:val="007644D8"/>
    <w:rsid w:val="00764F9F"/>
    <w:rsid w:val="007664CF"/>
    <w:rsid w:val="0076724C"/>
    <w:rsid w:val="00767369"/>
    <w:rsid w:val="00770DBB"/>
    <w:rsid w:val="00772424"/>
    <w:rsid w:val="00772DFA"/>
    <w:rsid w:val="00773932"/>
    <w:rsid w:val="0077662F"/>
    <w:rsid w:val="00780F46"/>
    <w:rsid w:val="007810D3"/>
    <w:rsid w:val="00784C9B"/>
    <w:rsid w:val="00785381"/>
    <w:rsid w:val="0079107C"/>
    <w:rsid w:val="00794569"/>
    <w:rsid w:val="00794D02"/>
    <w:rsid w:val="00796A8D"/>
    <w:rsid w:val="00796AA8"/>
    <w:rsid w:val="00796D45"/>
    <w:rsid w:val="007A14E2"/>
    <w:rsid w:val="007A406F"/>
    <w:rsid w:val="007A503A"/>
    <w:rsid w:val="007A5E86"/>
    <w:rsid w:val="007A5ECF"/>
    <w:rsid w:val="007A6EBF"/>
    <w:rsid w:val="007A7F2C"/>
    <w:rsid w:val="007B20F0"/>
    <w:rsid w:val="007B36C8"/>
    <w:rsid w:val="007B3D6E"/>
    <w:rsid w:val="007B4527"/>
    <w:rsid w:val="007B503E"/>
    <w:rsid w:val="007B5396"/>
    <w:rsid w:val="007B6128"/>
    <w:rsid w:val="007C2CF7"/>
    <w:rsid w:val="007C4768"/>
    <w:rsid w:val="007C54DA"/>
    <w:rsid w:val="007C5EFA"/>
    <w:rsid w:val="007C5F5C"/>
    <w:rsid w:val="007D0BD4"/>
    <w:rsid w:val="007D1177"/>
    <w:rsid w:val="007D14D5"/>
    <w:rsid w:val="007D1999"/>
    <w:rsid w:val="007D2028"/>
    <w:rsid w:val="007D4A1A"/>
    <w:rsid w:val="007D5D46"/>
    <w:rsid w:val="007D7007"/>
    <w:rsid w:val="007D799D"/>
    <w:rsid w:val="007D7D74"/>
    <w:rsid w:val="007D7D85"/>
    <w:rsid w:val="007E01AF"/>
    <w:rsid w:val="007E0769"/>
    <w:rsid w:val="007E0816"/>
    <w:rsid w:val="007E0BA1"/>
    <w:rsid w:val="007E14F4"/>
    <w:rsid w:val="007E15AC"/>
    <w:rsid w:val="007E4886"/>
    <w:rsid w:val="007E52D8"/>
    <w:rsid w:val="007E581A"/>
    <w:rsid w:val="007E703B"/>
    <w:rsid w:val="007E7CA1"/>
    <w:rsid w:val="007E7E34"/>
    <w:rsid w:val="007E7FE8"/>
    <w:rsid w:val="007F1A14"/>
    <w:rsid w:val="007F220C"/>
    <w:rsid w:val="007F2467"/>
    <w:rsid w:val="007F24CD"/>
    <w:rsid w:val="007F26A5"/>
    <w:rsid w:val="007F2778"/>
    <w:rsid w:val="007F3461"/>
    <w:rsid w:val="007F3929"/>
    <w:rsid w:val="007F444E"/>
    <w:rsid w:val="007F4F93"/>
    <w:rsid w:val="007F5211"/>
    <w:rsid w:val="007F66A3"/>
    <w:rsid w:val="007F6F1F"/>
    <w:rsid w:val="007F6F73"/>
    <w:rsid w:val="0080132B"/>
    <w:rsid w:val="0080186D"/>
    <w:rsid w:val="00803424"/>
    <w:rsid w:val="00803999"/>
    <w:rsid w:val="00803E3A"/>
    <w:rsid w:val="00804791"/>
    <w:rsid w:val="008058D9"/>
    <w:rsid w:val="00805931"/>
    <w:rsid w:val="0080714D"/>
    <w:rsid w:val="00807E06"/>
    <w:rsid w:val="00810F97"/>
    <w:rsid w:val="00811505"/>
    <w:rsid w:val="008126D5"/>
    <w:rsid w:val="008139D2"/>
    <w:rsid w:val="0081469D"/>
    <w:rsid w:val="0081479D"/>
    <w:rsid w:val="00815971"/>
    <w:rsid w:val="00815AC6"/>
    <w:rsid w:val="00816F01"/>
    <w:rsid w:val="0082076A"/>
    <w:rsid w:val="00820862"/>
    <w:rsid w:val="00824EE1"/>
    <w:rsid w:val="00825239"/>
    <w:rsid w:val="00825748"/>
    <w:rsid w:val="008260A9"/>
    <w:rsid w:val="008275F5"/>
    <w:rsid w:val="00833DA9"/>
    <w:rsid w:val="00834C77"/>
    <w:rsid w:val="0083548E"/>
    <w:rsid w:val="00835DAF"/>
    <w:rsid w:val="00836059"/>
    <w:rsid w:val="00840499"/>
    <w:rsid w:val="008414E3"/>
    <w:rsid w:val="0084169F"/>
    <w:rsid w:val="00841D72"/>
    <w:rsid w:val="00843B28"/>
    <w:rsid w:val="0085569D"/>
    <w:rsid w:val="00855FAF"/>
    <w:rsid w:val="0086053A"/>
    <w:rsid w:val="00860678"/>
    <w:rsid w:val="00860ADA"/>
    <w:rsid w:val="00861226"/>
    <w:rsid w:val="0086197E"/>
    <w:rsid w:val="008628DE"/>
    <w:rsid w:val="008642F2"/>
    <w:rsid w:val="00865EFF"/>
    <w:rsid w:val="0086635B"/>
    <w:rsid w:val="008702FE"/>
    <w:rsid w:val="00870955"/>
    <w:rsid w:val="008718F7"/>
    <w:rsid w:val="00872884"/>
    <w:rsid w:val="00873446"/>
    <w:rsid w:val="00873C2E"/>
    <w:rsid w:val="00874252"/>
    <w:rsid w:val="00874DEE"/>
    <w:rsid w:val="00875F4D"/>
    <w:rsid w:val="00876E4C"/>
    <w:rsid w:val="00877F40"/>
    <w:rsid w:val="0088208C"/>
    <w:rsid w:val="00883448"/>
    <w:rsid w:val="00883D48"/>
    <w:rsid w:val="00885B56"/>
    <w:rsid w:val="00885E8F"/>
    <w:rsid w:val="0088638E"/>
    <w:rsid w:val="00887359"/>
    <w:rsid w:val="008912C5"/>
    <w:rsid w:val="00894273"/>
    <w:rsid w:val="00897953"/>
    <w:rsid w:val="008A16F1"/>
    <w:rsid w:val="008A2C64"/>
    <w:rsid w:val="008A4C82"/>
    <w:rsid w:val="008A5BDA"/>
    <w:rsid w:val="008A70B7"/>
    <w:rsid w:val="008B1077"/>
    <w:rsid w:val="008B16E0"/>
    <w:rsid w:val="008B1BC3"/>
    <w:rsid w:val="008B1D1F"/>
    <w:rsid w:val="008B2682"/>
    <w:rsid w:val="008B285C"/>
    <w:rsid w:val="008B3C3F"/>
    <w:rsid w:val="008B4043"/>
    <w:rsid w:val="008B4D10"/>
    <w:rsid w:val="008B609B"/>
    <w:rsid w:val="008B7949"/>
    <w:rsid w:val="008B7C05"/>
    <w:rsid w:val="008C0677"/>
    <w:rsid w:val="008C14CB"/>
    <w:rsid w:val="008C24B2"/>
    <w:rsid w:val="008C2BCB"/>
    <w:rsid w:val="008C2D13"/>
    <w:rsid w:val="008C431B"/>
    <w:rsid w:val="008C47BA"/>
    <w:rsid w:val="008C5E3C"/>
    <w:rsid w:val="008C65DB"/>
    <w:rsid w:val="008C6AC1"/>
    <w:rsid w:val="008D2E74"/>
    <w:rsid w:val="008D4BB5"/>
    <w:rsid w:val="008D566E"/>
    <w:rsid w:val="008D6561"/>
    <w:rsid w:val="008D6796"/>
    <w:rsid w:val="008D7919"/>
    <w:rsid w:val="008E00A1"/>
    <w:rsid w:val="008E0878"/>
    <w:rsid w:val="008E126C"/>
    <w:rsid w:val="008E2570"/>
    <w:rsid w:val="008E2663"/>
    <w:rsid w:val="008E2DAF"/>
    <w:rsid w:val="008E3E09"/>
    <w:rsid w:val="008E4190"/>
    <w:rsid w:val="008E4521"/>
    <w:rsid w:val="008E59BE"/>
    <w:rsid w:val="008F01E8"/>
    <w:rsid w:val="008F06D5"/>
    <w:rsid w:val="008F4A69"/>
    <w:rsid w:val="008F6E04"/>
    <w:rsid w:val="0090373D"/>
    <w:rsid w:val="00903B8A"/>
    <w:rsid w:val="00903EC4"/>
    <w:rsid w:val="00904D66"/>
    <w:rsid w:val="00910519"/>
    <w:rsid w:val="00910DBE"/>
    <w:rsid w:val="00913BBE"/>
    <w:rsid w:val="00917870"/>
    <w:rsid w:val="00920602"/>
    <w:rsid w:val="009207F2"/>
    <w:rsid w:val="0092173C"/>
    <w:rsid w:val="00922369"/>
    <w:rsid w:val="00922B85"/>
    <w:rsid w:val="00922F0D"/>
    <w:rsid w:val="0092320D"/>
    <w:rsid w:val="00923C9A"/>
    <w:rsid w:val="00924BE6"/>
    <w:rsid w:val="00925004"/>
    <w:rsid w:val="009267CE"/>
    <w:rsid w:val="00933619"/>
    <w:rsid w:val="00934A2B"/>
    <w:rsid w:val="00935059"/>
    <w:rsid w:val="0093552C"/>
    <w:rsid w:val="00937228"/>
    <w:rsid w:val="00941500"/>
    <w:rsid w:val="00941DCE"/>
    <w:rsid w:val="00941E19"/>
    <w:rsid w:val="00942062"/>
    <w:rsid w:val="009441B5"/>
    <w:rsid w:val="009452BE"/>
    <w:rsid w:val="00945416"/>
    <w:rsid w:val="00945436"/>
    <w:rsid w:val="00946D54"/>
    <w:rsid w:val="00950ED4"/>
    <w:rsid w:val="009526F2"/>
    <w:rsid w:val="00953ED6"/>
    <w:rsid w:val="00954D96"/>
    <w:rsid w:val="00955310"/>
    <w:rsid w:val="00956273"/>
    <w:rsid w:val="00957B46"/>
    <w:rsid w:val="00960AAB"/>
    <w:rsid w:val="00961570"/>
    <w:rsid w:val="0096287B"/>
    <w:rsid w:val="00964CC8"/>
    <w:rsid w:val="00965787"/>
    <w:rsid w:val="00966054"/>
    <w:rsid w:val="00967F3C"/>
    <w:rsid w:val="00967FF7"/>
    <w:rsid w:val="00972CF1"/>
    <w:rsid w:val="009730B3"/>
    <w:rsid w:val="00976943"/>
    <w:rsid w:val="00977CF8"/>
    <w:rsid w:val="009804F2"/>
    <w:rsid w:val="009825E0"/>
    <w:rsid w:val="00983673"/>
    <w:rsid w:val="00983FA6"/>
    <w:rsid w:val="00984547"/>
    <w:rsid w:val="009858E0"/>
    <w:rsid w:val="009860B9"/>
    <w:rsid w:val="00990EA4"/>
    <w:rsid w:val="009924F7"/>
    <w:rsid w:val="009938BC"/>
    <w:rsid w:val="00993C43"/>
    <w:rsid w:val="00996143"/>
    <w:rsid w:val="009974FB"/>
    <w:rsid w:val="009A04B2"/>
    <w:rsid w:val="009A2DF1"/>
    <w:rsid w:val="009A4376"/>
    <w:rsid w:val="009A568F"/>
    <w:rsid w:val="009A5E82"/>
    <w:rsid w:val="009A7931"/>
    <w:rsid w:val="009B002D"/>
    <w:rsid w:val="009B1497"/>
    <w:rsid w:val="009B2206"/>
    <w:rsid w:val="009B433C"/>
    <w:rsid w:val="009B50EF"/>
    <w:rsid w:val="009B5C8B"/>
    <w:rsid w:val="009B62E5"/>
    <w:rsid w:val="009B6457"/>
    <w:rsid w:val="009B6726"/>
    <w:rsid w:val="009C1482"/>
    <w:rsid w:val="009C2BE4"/>
    <w:rsid w:val="009C2F05"/>
    <w:rsid w:val="009C50E5"/>
    <w:rsid w:val="009C53D7"/>
    <w:rsid w:val="009C5B35"/>
    <w:rsid w:val="009C66BF"/>
    <w:rsid w:val="009D0950"/>
    <w:rsid w:val="009D095F"/>
    <w:rsid w:val="009D0D94"/>
    <w:rsid w:val="009D13D2"/>
    <w:rsid w:val="009D1B08"/>
    <w:rsid w:val="009D25E9"/>
    <w:rsid w:val="009D4924"/>
    <w:rsid w:val="009D610F"/>
    <w:rsid w:val="009D6771"/>
    <w:rsid w:val="009D7B80"/>
    <w:rsid w:val="009E0DE2"/>
    <w:rsid w:val="009E19AB"/>
    <w:rsid w:val="009E4290"/>
    <w:rsid w:val="009E4526"/>
    <w:rsid w:val="009E5BFD"/>
    <w:rsid w:val="009E7671"/>
    <w:rsid w:val="009F064E"/>
    <w:rsid w:val="009F14B6"/>
    <w:rsid w:val="009F1BDB"/>
    <w:rsid w:val="009F74F6"/>
    <w:rsid w:val="009F77BB"/>
    <w:rsid w:val="00A00391"/>
    <w:rsid w:val="00A027FE"/>
    <w:rsid w:val="00A03420"/>
    <w:rsid w:val="00A04C37"/>
    <w:rsid w:val="00A0533A"/>
    <w:rsid w:val="00A053F1"/>
    <w:rsid w:val="00A0784C"/>
    <w:rsid w:val="00A07F5C"/>
    <w:rsid w:val="00A10A23"/>
    <w:rsid w:val="00A12518"/>
    <w:rsid w:val="00A12782"/>
    <w:rsid w:val="00A12D9D"/>
    <w:rsid w:val="00A138EF"/>
    <w:rsid w:val="00A13D35"/>
    <w:rsid w:val="00A147CA"/>
    <w:rsid w:val="00A20480"/>
    <w:rsid w:val="00A231AD"/>
    <w:rsid w:val="00A24C06"/>
    <w:rsid w:val="00A25EDC"/>
    <w:rsid w:val="00A267E1"/>
    <w:rsid w:val="00A267EA"/>
    <w:rsid w:val="00A31A38"/>
    <w:rsid w:val="00A33783"/>
    <w:rsid w:val="00A3404A"/>
    <w:rsid w:val="00A369F0"/>
    <w:rsid w:val="00A37BF5"/>
    <w:rsid w:val="00A40BF6"/>
    <w:rsid w:val="00A40C93"/>
    <w:rsid w:val="00A414A6"/>
    <w:rsid w:val="00A42B71"/>
    <w:rsid w:val="00A4356B"/>
    <w:rsid w:val="00A45476"/>
    <w:rsid w:val="00A4751A"/>
    <w:rsid w:val="00A52783"/>
    <w:rsid w:val="00A545E5"/>
    <w:rsid w:val="00A54E97"/>
    <w:rsid w:val="00A553B4"/>
    <w:rsid w:val="00A56C55"/>
    <w:rsid w:val="00A5789E"/>
    <w:rsid w:val="00A57C9F"/>
    <w:rsid w:val="00A6033D"/>
    <w:rsid w:val="00A606F1"/>
    <w:rsid w:val="00A6162A"/>
    <w:rsid w:val="00A618BC"/>
    <w:rsid w:val="00A628D0"/>
    <w:rsid w:val="00A62BE9"/>
    <w:rsid w:val="00A63A17"/>
    <w:rsid w:val="00A6430F"/>
    <w:rsid w:val="00A66067"/>
    <w:rsid w:val="00A66FD9"/>
    <w:rsid w:val="00A67061"/>
    <w:rsid w:val="00A6736B"/>
    <w:rsid w:val="00A67C51"/>
    <w:rsid w:val="00A70BF8"/>
    <w:rsid w:val="00A70D31"/>
    <w:rsid w:val="00A72F56"/>
    <w:rsid w:val="00A7430D"/>
    <w:rsid w:val="00A768EA"/>
    <w:rsid w:val="00A77AC7"/>
    <w:rsid w:val="00A77D89"/>
    <w:rsid w:val="00A80577"/>
    <w:rsid w:val="00A827A8"/>
    <w:rsid w:val="00A82AB4"/>
    <w:rsid w:val="00A83BD0"/>
    <w:rsid w:val="00A83CCD"/>
    <w:rsid w:val="00A85995"/>
    <w:rsid w:val="00A85D16"/>
    <w:rsid w:val="00A85ECF"/>
    <w:rsid w:val="00A8659D"/>
    <w:rsid w:val="00A8750F"/>
    <w:rsid w:val="00A90CA9"/>
    <w:rsid w:val="00A940B5"/>
    <w:rsid w:val="00A94B1A"/>
    <w:rsid w:val="00A9531A"/>
    <w:rsid w:val="00A95606"/>
    <w:rsid w:val="00A964BA"/>
    <w:rsid w:val="00A97533"/>
    <w:rsid w:val="00AA0719"/>
    <w:rsid w:val="00AA3D3E"/>
    <w:rsid w:val="00AA40D6"/>
    <w:rsid w:val="00AA4109"/>
    <w:rsid w:val="00AA442D"/>
    <w:rsid w:val="00AA666E"/>
    <w:rsid w:val="00AA755A"/>
    <w:rsid w:val="00AB0620"/>
    <w:rsid w:val="00AB07A6"/>
    <w:rsid w:val="00AB1CA7"/>
    <w:rsid w:val="00AB1D8A"/>
    <w:rsid w:val="00AB5804"/>
    <w:rsid w:val="00AB72BE"/>
    <w:rsid w:val="00AC014B"/>
    <w:rsid w:val="00AC07A5"/>
    <w:rsid w:val="00AC23F8"/>
    <w:rsid w:val="00AC246A"/>
    <w:rsid w:val="00AC2BE9"/>
    <w:rsid w:val="00AC3B22"/>
    <w:rsid w:val="00AC3FF5"/>
    <w:rsid w:val="00AC489B"/>
    <w:rsid w:val="00AD0C10"/>
    <w:rsid w:val="00AD2158"/>
    <w:rsid w:val="00AD2242"/>
    <w:rsid w:val="00AD4C22"/>
    <w:rsid w:val="00AD4C8E"/>
    <w:rsid w:val="00AD671D"/>
    <w:rsid w:val="00AD6F1F"/>
    <w:rsid w:val="00AE0D16"/>
    <w:rsid w:val="00AE1DB2"/>
    <w:rsid w:val="00AE313A"/>
    <w:rsid w:val="00AE5412"/>
    <w:rsid w:val="00AE6116"/>
    <w:rsid w:val="00AE75EA"/>
    <w:rsid w:val="00AF0ECC"/>
    <w:rsid w:val="00AF23A4"/>
    <w:rsid w:val="00AF2BC2"/>
    <w:rsid w:val="00AF45A0"/>
    <w:rsid w:val="00AF4B76"/>
    <w:rsid w:val="00AF4ECD"/>
    <w:rsid w:val="00AF7BC2"/>
    <w:rsid w:val="00B021D5"/>
    <w:rsid w:val="00B02B1B"/>
    <w:rsid w:val="00B03F9B"/>
    <w:rsid w:val="00B045FF"/>
    <w:rsid w:val="00B069BA"/>
    <w:rsid w:val="00B10128"/>
    <w:rsid w:val="00B112C5"/>
    <w:rsid w:val="00B13751"/>
    <w:rsid w:val="00B15A04"/>
    <w:rsid w:val="00B16ACA"/>
    <w:rsid w:val="00B171A9"/>
    <w:rsid w:val="00B173C8"/>
    <w:rsid w:val="00B17845"/>
    <w:rsid w:val="00B22154"/>
    <w:rsid w:val="00B24126"/>
    <w:rsid w:val="00B2456B"/>
    <w:rsid w:val="00B24923"/>
    <w:rsid w:val="00B25F96"/>
    <w:rsid w:val="00B264C4"/>
    <w:rsid w:val="00B266A7"/>
    <w:rsid w:val="00B270A0"/>
    <w:rsid w:val="00B30F42"/>
    <w:rsid w:val="00B3192C"/>
    <w:rsid w:val="00B3326D"/>
    <w:rsid w:val="00B333B7"/>
    <w:rsid w:val="00B346E8"/>
    <w:rsid w:val="00B3712C"/>
    <w:rsid w:val="00B405BA"/>
    <w:rsid w:val="00B42E43"/>
    <w:rsid w:val="00B44AD9"/>
    <w:rsid w:val="00B44D2E"/>
    <w:rsid w:val="00B45462"/>
    <w:rsid w:val="00B459C7"/>
    <w:rsid w:val="00B47186"/>
    <w:rsid w:val="00B5042F"/>
    <w:rsid w:val="00B50B54"/>
    <w:rsid w:val="00B51C8A"/>
    <w:rsid w:val="00B53FEB"/>
    <w:rsid w:val="00B56A43"/>
    <w:rsid w:val="00B57EBD"/>
    <w:rsid w:val="00B60310"/>
    <w:rsid w:val="00B60BF8"/>
    <w:rsid w:val="00B62EC1"/>
    <w:rsid w:val="00B63BD0"/>
    <w:rsid w:val="00B67ABD"/>
    <w:rsid w:val="00B7074A"/>
    <w:rsid w:val="00B71060"/>
    <w:rsid w:val="00B71B00"/>
    <w:rsid w:val="00B75729"/>
    <w:rsid w:val="00B75B41"/>
    <w:rsid w:val="00B76985"/>
    <w:rsid w:val="00B7716E"/>
    <w:rsid w:val="00B7737A"/>
    <w:rsid w:val="00B776CC"/>
    <w:rsid w:val="00B776E9"/>
    <w:rsid w:val="00B77729"/>
    <w:rsid w:val="00B77E26"/>
    <w:rsid w:val="00B81F80"/>
    <w:rsid w:val="00B82112"/>
    <w:rsid w:val="00B825B1"/>
    <w:rsid w:val="00B83D6D"/>
    <w:rsid w:val="00B84F5F"/>
    <w:rsid w:val="00B85269"/>
    <w:rsid w:val="00B85446"/>
    <w:rsid w:val="00B865C5"/>
    <w:rsid w:val="00B87498"/>
    <w:rsid w:val="00B906C8"/>
    <w:rsid w:val="00B9096C"/>
    <w:rsid w:val="00B90DDD"/>
    <w:rsid w:val="00B924F3"/>
    <w:rsid w:val="00B97367"/>
    <w:rsid w:val="00B97421"/>
    <w:rsid w:val="00B97792"/>
    <w:rsid w:val="00B97F91"/>
    <w:rsid w:val="00BA18A5"/>
    <w:rsid w:val="00BA494F"/>
    <w:rsid w:val="00BA7738"/>
    <w:rsid w:val="00BA7909"/>
    <w:rsid w:val="00BA7D41"/>
    <w:rsid w:val="00BB18D2"/>
    <w:rsid w:val="00BB3F7B"/>
    <w:rsid w:val="00BB6A3B"/>
    <w:rsid w:val="00BC1483"/>
    <w:rsid w:val="00BC21DB"/>
    <w:rsid w:val="00BC23A3"/>
    <w:rsid w:val="00BC290B"/>
    <w:rsid w:val="00BC3E37"/>
    <w:rsid w:val="00BC5654"/>
    <w:rsid w:val="00BC58DC"/>
    <w:rsid w:val="00BC63F2"/>
    <w:rsid w:val="00BC65E5"/>
    <w:rsid w:val="00BC6E2E"/>
    <w:rsid w:val="00BC7419"/>
    <w:rsid w:val="00BC754B"/>
    <w:rsid w:val="00BC7965"/>
    <w:rsid w:val="00BC79C9"/>
    <w:rsid w:val="00BC7AFB"/>
    <w:rsid w:val="00BC7E53"/>
    <w:rsid w:val="00BC7F05"/>
    <w:rsid w:val="00BD158C"/>
    <w:rsid w:val="00BD1BD4"/>
    <w:rsid w:val="00BD23FA"/>
    <w:rsid w:val="00BD315A"/>
    <w:rsid w:val="00BD3178"/>
    <w:rsid w:val="00BD33F2"/>
    <w:rsid w:val="00BD4125"/>
    <w:rsid w:val="00BD46BB"/>
    <w:rsid w:val="00BD4970"/>
    <w:rsid w:val="00BD7515"/>
    <w:rsid w:val="00BE00AA"/>
    <w:rsid w:val="00BE020D"/>
    <w:rsid w:val="00BE0657"/>
    <w:rsid w:val="00BE1704"/>
    <w:rsid w:val="00BE4D88"/>
    <w:rsid w:val="00BE4E14"/>
    <w:rsid w:val="00BE53E0"/>
    <w:rsid w:val="00BE78F0"/>
    <w:rsid w:val="00BF2EA2"/>
    <w:rsid w:val="00BF33D5"/>
    <w:rsid w:val="00BF3E11"/>
    <w:rsid w:val="00BF4221"/>
    <w:rsid w:val="00BF5AC8"/>
    <w:rsid w:val="00BF6794"/>
    <w:rsid w:val="00C024BF"/>
    <w:rsid w:val="00C03567"/>
    <w:rsid w:val="00C04AF5"/>
    <w:rsid w:val="00C06486"/>
    <w:rsid w:val="00C06C62"/>
    <w:rsid w:val="00C1252F"/>
    <w:rsid w:val="00C12F5C"/>
    <w:rsid w:val="00C13BE1"/>
    <w:rsid w:val="00C148B6"/>
    <w:rsid w:val="00C151E9"/>
    <w:rsid w:val="00C15972"/>
    <w:rsid w:val="00C20C8B"/>
    <w:rsid w:val="00C21161"/>
    <w:rsid w:val="00C21915"/>
    <w:rsid w:val="00C21A2C"/>
    <w:rsid w:val="00C21E6C"/>
    <w:rsid w:val="00C23ABF"/>
    <w:rsid w:val="00C25740"/>
    <w:rsid w:val="00C26C06"/>
    <w:rsid w:val="00C304A5"/>
    <w:rsid w:val="00C31EBA"/>
    <w:rsid w:val="00C32E66"/>
    <w:rsid w:val="00C36F06"/>
    <w:rsid w:val="00C40A06"/>
    <w:rsid w:val="00C423A2"/>
    <w:rsid w:val="00C45D54"/>
    <w:rsid w:val="00C47041"/>
    <w:rsid w:val="00C475E8"/>
    <w:rsid w:val="00C50BAF"/>
    <w:rsid w:val="00C518A7"/>
    <w:rsid w:val="00C51E5F"/>
    <w:rsid w:val="00C51EA9"/>
    <w:rsid w:val="00C54DBA"/>
    <w:rsid w:val="00C54EA2"/>
    <w:rsid w:val="00C55C4A"/>
    <w:rsid w:val="00C56A5C"/>
    <w:rsid w:val="00C600A8"/>
    <w:rsid w:val="00C60A96"/>
    <w:rsid w:val="00C611D9"/>
    <w:rsid w:val="00C622E5"/>
    <w:rsid w:val="00C62561"/>
    <w:rsid w:val="00C628DE"/>
    <w:rsid w:val="00C62FCD"/>
    <w:rsid w:val="00C6386B"/>
    <w:rsid w:val="00C639CF"/>
    <w:rsid w:val="00C63A00"/>
    <w:rsid w:val="00C6483D"/>
    <w:rsid w:val="00C661BB"/>
    <w:rsid w:val="00C67600"/>
    <w:rsid w:val="00C70DD1"/>
    <w:rsid w:val="00C73AB9"/>
    <w:rsid w:val="00C80ADD"/>
    <w:rsid w:val="00C80C3C"/>
    <w:rsid w:val="00C818A1"/>
    <w:rsid w:val="00C8290E"/>
    <w:rsid w:val="00C87E30"/>
    <w:rsid w:val="00C9042F"/>
    <w:rsid w:val="00C91AD2"/>
    <w:rsid w:val="00C91BCD"/>
    <w:rsid w:val="00C946F2"/>
    <w:rsid w:val="00CA09C0"/>
    <w:rsid w:val="00CA16E3"/>
    <w:rsid w:val="00CA24F8"/>
    <w:rsid w:val="00CA28D6"/>
    <w:rsid w:val="00CA373C"/>
    <w:rsid w:val="00CA405E"/>
    <w:rsid w:val="00CA4630"/>
    <w:rsid w:val="00CA58F1"/>
    <w:rsid w:val="00CB0509"/>
    <w:rsid w:val="00CB06C0"/>
    <w:rsid w:val="00CB0AF5"/>
    <w:rsid w:val="00CB0E0D"/>
    <w:rsid w:val="00CB0E81"/>
    <w:rsid w:val="00CB143E"/>
    <w:rsid w:val="00CB1EC9"/>
    <w:rsid w:val="00CB2081"/>
    <w:rsid w:val="00CB2388"/>
    <w:rsid w:val="00CB2C86"/>
    <w:rsid w:val="00CB33F5"/>
    <w:rsid w:val="00CB36CF"/>
    <w:rsid w:val="00CB4DEC"/>
    <w:rsid w:val="00CB504E"/>
    <w:rsid w:val="00CB5DFA"/>
    <w:rsid w:val="00CB70F0"/>
    <w:rsid w:val="00CC0258"/>
    <w:rsid w:val="00CC0444"/>
    <w:rsid w:val="00CC2F6A"/>
    <w:rsid w:val="00CC4771"/>
    <w:rsid w:val="00CC4FE0"/>
    <w:rsid w:val="00CC6481"/>
    <w:rsid w:val="00CC675F"/>
    <w:rsid w:val="00CC74B2"/>
    <w:rsid w:val="00CC7AC7"/>
    <w:rsid w:val="00CD074B"/>
    <w:rsid w:val="00CD2753"/>
    <w:rsid w:val="00CD5D7B"/>
    <w:rsid w:val="00CD63BF"/>
    <w:rsid w:val="00CD7637"/>
    <w:rsid w:val="00CD7ABA"/>
    <w:rsid w:val="00CE05D4"/>
    <w:rsid w:val="00CE174A"/>
    <w:rsid w:val="00CE209B"/>
    <w:rsid w:val="00CE7326"/>
    <w:rsid w:val="00CE73C2"/>
    <w:rsid w:val="00CF0557"/>
    <w:rsid w:val="00CF06CC"/>
    <w:rsid w:val="00CF09AA"/>
    <w:rsid w:val="00CF2B08"/>
    <w:rsid w:val="00CF3724"/>
    <w:rsid w:val="00CF49D8"/>
    <w:rsid w:val="00CF674B"/>
    <w:rsid w:val="00CF73E1"/>
    <w:rsid w:val="00CF7BF3"/>
    <w:rsid w:val="00CF7C5C"/>
    <w:rsid w:val="00D00C48"/>
    <w:rsid w:val="00D01057"/>
    <w:rsid w:val="00D01E32"/>
    <w:rsid w:val="00D02E7B"/>
    <w:rsid w:val="00D03501"/>
    <w:rsid w:val="00D03B2A"/>
    <w:rsid w:val="00D03BFA"/>
    <w:rsid w:val="00D05378"/>
    <w:rsid w:val="00D05BFA"/>
    <w:rsid w:val="00D075B6"/>
    <w:rsid w:val="00D10E8A"/>
    <w:rsid w:val="00D1317C"/>
    <w:rsid w:val="00D15AFC"/>
    <w:rsid w:val="00D1630E"/>
    <w:rsid w:val="00D1681C"/>
    <w:rsid w:val="00D1697F"/>
    <w:rsid w:val="00D1793F"/>
    <w:rsid w:val="00D17B7B"/>
    <w:rsid w:val="00D2031E"/>
    <w:rsid w:val="00D20C03"/>
    <w:rsid w:val="00D21219"/>
    <w:rsid w:val="00D2147A"/>
    <w:rsid w:val="00D21A38"/>
    <w:rsid w:val="00D24C40"/>
    <w:rsid w:val="00D253D1"/>
    <w:rsid w:val="00D265B5"/>
    <w:rsid w:val="00D27BC4"/>
    <w:rsid w:val="00D30AA0"/>
    <w:rsid w:val="00D30C7D"/>
    <w:rsid w:val="00D31339"/>
    <w:rsid w:val="00D3251E"/>
    <w:rsid w:val="00D33682"/>
    <w:rsid w:val="00D337DC"/>
    <w:rsid w:val="00D34268"/>
    <w:rsid w:val="00D37648"/>
    <w:rsid w:val="00D379E6"/>
    <w:rsid w:val="00D37B16"/>
    <w:rsid w:val="00D37B89"/>
    <w:rsid w:val="00D4102E"/>
    <w:rsid w:val="00D41FC0"/>
    <w:rsid w:val="00D453E7"/>
    <w:rsid w:val="00D457AC"/>
    <w:rsid w:val="00D463B4"/>
    <w:rsid w:val="00D50EE0"/>
    <w:rsid w:val="00D520E1"/>
    <w:rsid w:val="00D55446"/>
    <w:rsid w:val="00D5586F"/>
    <w:rsid w:val="00D57C55"/>
    <w:rsid w:val="00D6048E"/>
    <w:rsid w:val="00D61DD4"/>
    <w:rsid w:val="00D6227A"/>
    <w:rsid w:val="00D62738"/>
    <w:rsid w:val="00D63D33"/>
    <w:rsid w:val="00D67FC7"/>
    <w:rsid w:val="00D703D3"/>
    <w:rsid w:val="00D706F2"/>
    <w:rsid w:val="00D73282"/>
    <w:rsid w:val="00D738D5"/>
    <w:rsid w:val="00D7524E"/>
    <w:rsid w:val="00D76BE8"/>
    <w:rsid w:val="00D83C7C"/>
    <w:rsid w:val="00D83CA9"/>
    <w:rsid w:val="00D84032"/>
    <w:rsid w:val="00D84E0E"/>
    <w:rsid w:val="00D851B5"/>
    <w:rsid w:val="00D85890"/>
    <w:rsid w:val="00D869BC"/>
    <w:rsid w:val="00D916B0"/>
    <w:rsid w:val="00D92859"/>
    <w:rsid w:val="00D952CD"/>
    <w:rsid w:val="00D956AF"/>
    <w:rsid w:val="00D96AEB"/>
    <w:rsid w:val="00D977FE"/>
    <w:rsid w:val="00D97D85"/>
    <w:rsid w:val="00DA0254"/>
    <w:rsid w:val="00DA04D9"/>
    <w:rsid w:val="00DA06F5"/>
    <w:rsid w:val="00DA14CA"/>
    <w:rsid w:val="00DA3285"/>
    <w:rsid w:val="00DA5795"/>
    <w:rsid w:val="00DA5BCA"/>
    <w:rsid w:val="00DA7A61"/>
    <w:rsid w:val="00DB035A"/>
    <w:rsid w:val="00DB179D"/>
    <w:rsid w:val="00DB2F1E"/>
    <w:rsid w:val="00DB3A64"/>
    <w:rsid w:val="00DB3F92"/>
    <w:rsid w:val="00DC2F3F"/>
    <w:rsid w:val="00DC3978"/>
    <w:rsid w:val="00DC4B57"/>
    <w:rsid w:val="00DC6487"/>
    <w:rsid w:val="00DD0B3A"/>
    <w:rsid w:val="00DD1007"/>
    <w:rsid w:val="00DD2783"/>
    <w:rsid w:val="00DD3EFF"/>
    <w:rsid w:val="00DD6651"/>
    <w:rsid w:val="00DD73FE"/>
    <w:rsid w:val="00DE3091"/>
    <w:rsid w:val="00DE3622"/>
    <w:rsid w:val="00DE46B6"/>
    <w:rsid w:val="00DE49A4"/>
    <w:rsid w:val="00DE4C4C"/>
    <w:rsid w:val="00DE4CAF"/>
    <w:rsid w:val="00DE4DB1"/>
    <w:rsid w:val="00DE52E4"/>
    <w:rsid w:val="00DE575B"/>
    <w:rsid w:val="00DE6E0F"/>
    <w:rsid w:val="00DE79F9"/>
    <w:rsid w:val="00DF0220"/>
    <w:rsid w:val="00DF0931"/>
    <w:rsid w:val="00DF261E"/>
    <w:rsid w:val="00DF2A13"/>
    <w:rsid w:val="00DF358C"/>
    <w:rsid w:val="00DF3895"/>
    <w:rsid w:val="00DF5108"/>
    <w:rsid w:val="00DF5BAE"/>
    <w:rsid w:val="00DF61A9"/>
    <w:rsid w:val="00DF6310"/>
    <w:rsid w:val="00E0009C"/>
    <w:rsid w:val="00E002E6"/>
    <w:rsid w:val="00E00DCA"/>
    <w:rsid w:val="00E00F05"/>
    <w:rsid w:val="00E00F64"/>
    <w:rsid w:val="00E01EC6"/>
    <w:rsid w:val="00E05ECB"/>
    <w:rsid w:val="00E06A4F"/>
    <w:rsid w:val="00E114A9"/>
    <w:rsid w:val="00E116FD"/>
    <w:rsid w:val="00E121B4"/>
    <w:rsid w:val="00E1627C"/>
    <w:rsid w:val="00E17D35"/>
    <w:rsid w:val="00E201FD"/>
    <w:rsid w:val="00E20692"/>
    <w:rsid w:val="00E236EE"/>
    <w:rsid w:val="00E2428E"/>
    <w:rsid w:val="00E249B4"/>
    <w:rsid w:val="00E2510A"/>
    <w:rsid w:val="00E25B8A"/>
    <w:rsid w:val="00E25CD6"/>
    <w:rsid w:val="00E25EAD"/>
    <w:rsid w:val="00E27BF2"/>
    <w:rsid w:val="00E310AD"/>
    <w:rsid w:val="00E32299"/>
    <w:rsid w:val="00E3244C"/>
    <w:rsid w:val="00E327CB"/>
    <w:rsid w:val="00E34072"/>
    <w:rsid w:val="00E344E8"/>
    <w:rsid w:val="00E34AE4"/>
    <w:rsid w:val="00E358F6"/>
    <w:rsid w:val="00E361E4"/>
    <w:rsid w:val="00E37484"/>
    <w:rsid w:val="00E3748F"/>
    <w:rsid w:val="00E40575"/>
    <w:rsid w:val="00E4199E"/>
    <w:rsid w:val="00E421D0"/>
    <w:rsid w:val="00E42EF9"/>
    <w:rsid w:val="00E4307A"/>
    <w:rsid w:val="00E436E0"/>
    <w:rsid w:val="00E46BD1"/>
    <w:rsid w:val="00E479BF"/>
    <w:rsid w:val="00E5117F"/>
    <w:rsid w:val="00E513B9"/>
    <w:rsid w:val="00E52C82"/>
    <w:rsid w:val="00E55267"/>
    <w:rsid w:val="00E55789"/>
    <w:rsid w:val="00E608DE"/>
    <w:rsid w:val="00E61009"/>
    <w:rsid w:val="00E6168E"/>
    <w:rsid w:val="00E617A8"/>
    <w:rsid w:val="00E62885"/>
    <w:rsid w:val="00E6295E"/>
    <w:rsid w:val="00E64C4F"/>
    <w:rsid w:val="00E66A04"/>
    <w:rsid w:val="00E67C17"/>
    <w:rsid w:val="00E7148E"/>
    <w:rsid w:val="00E71F01"/>
    <w:rsid w:val="00E7315B"/>
    <w:rsid w:val="00E73C29"/>
    <w:rsid w:val="00E74C4D"/>
    <w:rsid w:val="00E74D94"/>
    <w:rsid w:val="00E826BF"/>
    <w:rsid w:val="00E8563C"/>
    <w:rsid w:val="00E870E3"/>
    <w:rsid w:val="00E87D65"/>
    <w:rsid w:val="00E9010F"/>
    <w:rsid w:val="00E90ACB"/>
    <w:rsid w:val="00E942A9"/>
    <w:rsid w:val="00E96BBE"/>
    <w:rsid w:val="00E97679"/>
    <w:rsid w:val="00EA063D"/>
    <w:rsid w:val="00EA067E"/>
    <w:rsid w:val="00EA2A31"/>
    <w:rsid w:val="00EA43AA"/>
    <w:rsid w:val="00EA45E0"/>
    <w:rsid w:val="00EA5648"/>
    <w:rsid w:val="00EA56F5"/>
    <w:rsid w:val="00EA7620"/>
    <w:rsid w:val="00EA76EB"/>
    <w:rsid w:val="00EA7E93"/>
    <w:rsid w:val="00EA7F5F"/>
    <w:rsid w:val="00EB09A8"/>
    <w:rsid w:val="00EB26F3"/>
    <w:rsid w:val="00EB2BE5"/>
    <w:rsid w:val="00EB2DE3"/>
    <w:rsid w:val="00EB3CF5"/>
    <w:rsid w:val="00EB5C3B"/>
    <w:rsid w:val="00EB6710"/>
    <w:rsid w:val="00EB70D5"/>
    <w:rsid w:val="00EB75D9"/>
    <w:rsid w:val="00EB75FF"/>
    <w:rsid w:val="00EC08D4"/>
    <w:rsid w:val="00EC21FA"/>
    <w:rsid w:val="00EC24B1"/>
    <w:rsid w:val="00EC268F"/>
    <w:rsid w:val="00EC4AC6"/>
    <w:rsid w:val="00EC5514"/>
    <w:rsid w:val="00ED26C5"/>
    <w:rsid w:val="00ED2BFF"/>
    <w:rsid w:val="00ED42B3"/>
    <w:rsid w:val="00ED6D73"/>
    <w:rsid w:val="00EE1253"/>
    <w:rsid w:val="00EE23FF"/>
    <w:rsid w:val="00EE35E9"/>
    <w:rsid w:val="00EE36B7"/>
    <w:rsid w:val="00EE3C96"/>
    <w:rsid w:val="00EE4619"/>
    <w:rsid w:val="00EE6C88"/>
    <w:rsid w:val="00EE7CB4"/>
    <w:rsid w:val="00EF07E8"/>
    <w:rsid w:val="00EF1B43"/>
    <w:rsid w:val="00EF29FB"/>
    <w:rsid w:val="00EF473F"/>
    <w:rsid w:val="00EF4C67"/>
    <w:rsid w:val="00EF69B2"/>
    <w:rsid w:val="00F035FB"/>
    <w:rsid w:val="00F038D0"/>
    <w:rsid w:val="00F03EEC"/>
    <w:rsid w:val="00F04696"/>
    <w:rsid w:val="00F101AA"/>
    <w:rsid w:val="00F10A1C"/>
    <w:rsid w:val="00F11674"/>
    <w:rsid w:val="00F150D2"/>
    <w:rsid w:val="00F16524"/>
    <w:rsid w:val="00F16E80"/>
    <w:rsid w:val="00F249DB"/>
    <w:rsid w:val="00F25D89"/>
    <w:rsid w:val="00F279C0"/>
    <w:rsid w:val="00F30A47"/>
    <w:rsid w:val="00F331F5"/>
    <w:rsid w:val="00F34354"/>
    <w:rsid w:val="00F3637B"/>
    <w:rsid w:val="00F403C6"/>
    <w:rsid w:val="00F413EF"/>
    <w:rsid w:val="00F431B4"/>
    <w:rsid w:val="00F43AF7"/>
    <w:rsid w:val="00F45115"/>
    <w:rsid w:val="00F464BC"/>
    <w:rsid w:val="00F46665"/>
    <w:rsid w:val="00F47A1D"/>
    <w:rsid w:val="00F50B82"/>
    <w:rsid w:val="00F51FB1"/>
    <w:rsid w:val="00F52FA6"/>
    <w:rsid w:val="00F55622"/>
    <w:rsid w:val="00F57839"/>
    <w:rsid w:val="00F57924"/>
    <w:rsid w:val="00F61205"/>
    <w:rsid w:val="00F613AF"/>
    <w:rsid w:val="00F6191A"/>
    <w:rsid w:val="00F64FB2"/>
    <w:rsid w:val="00F6753A"/>
    <w:rsid w:val="00F67A98"/>
    <w:rsid w:val="00F7192C"/>
    <w:rsid w:val="00F71F9A"/>
    <w:rsid w:val="00F73252"/>
    <w:rsid w:val="00F733FE"/>
    <w:rsid w:val="00F735AF"/>
    <w:rsid w:val="00F7386F"/>
    <w:rsid w:val="00F752C1"/>
    <w:rsid w:val="00F77196"/>
    <w:rsid w:val="00F80FE1"/>
    <w:rsid w:val="00F81469"/>
    <w:rsid w:val="00F8180B"/>
    <w:rsid w:val="00F818B1"/>
    <w:rsid w:val="00F8297E"/>
    <w:rsid w:val="00F82AD0"/>
    <w:rsid w:val="00F835EA"/>
    <w:rsid w:val="00F8361C"/>
    <w:rsid w:val="00F837CC"/>
    <w:rsid w:val="00F83A50"/>
    <w:rsid w:val="00F83F00"/>
    <w:rsid w:val="00F8523D"/>
    <w:rsid w:val="00F8675F"/>
    <w:rsid w:val="00F90C5D"/>
    <w:rsid w:val="00F9173B"/>
    <w:rsid w:val="00F918EE"/>
    <w:rsid w:val="00F92A0D"/>
    <w:rsid w:val="00F92CAB"/>
    <w:rsid w:val="00F93E45"/>
    <w:rsid w:val="00F950A0"/>
    <w:rsid w:val="00F97729"/>
    <w:rsid w:val="00FA0463"/>
    <w:rsid w:val="00FA161B"/>
    <w:rsid w:val="00FA1651"/>
    <w:rsid w:val="00FA33BB"/>
    <w:rsid w:val="00FA3D0D"/>
    <w:rsid w:val="00FA4033"/>
    <w:rsid w:val="00FA5297"/>
    <w:rsid w:val="00FA6D7D"/>
    <w:rsid w:val="00FB03E0"/>
    <w:rsid w:val="00FB1826"/>
    <w:rsid w:val="00FB23A0"/>
    <w:rsid w:val="00FB25FB"/>
    <w:rsid w:val="00FB283C"/>
    <w:rsid w:val="00FB291D"/>
    <w:rsid w:val="00FB2D60"/>
    <w:rsid w:val="00FB3F9F"/>
    <w:rsid w:val="00FB5EE0"/>
    <w:rsid w:val="00FB7205"/>
    <w:rsid w:val="00FB754C"/>
    <w:rsid w:val="00FC0001"/>
    <w:rsid w:val="00FC122D"/>
    <w:rsid w:val="00FC12F5"/>
    <w:rsid w:val="00FC1488"/>
    <w:rsid w:val="00FC2002"/>
    <w:rsid w:val="00FC2D6E"/>
    <w:rsid w:val="00FC4972"/>
    <w:rsid w:val="00FC5844"/>
    <w:rsid w:val="00FC6DD7"/>
    <w:rsid w:val="00FD0558"/>
    <w:rsid w:val="00FD1B83"/>
    <w:rsid w:val="00FD22E4"/>
    <w:rsid w:val="00FD273D"/>
    <w:rsid w:val="00FD33EA"/>
    <w:rsid w:val="00FD5369"/>
    <w:rsid w:val="00FD56AC"/>
    <w:rsid w:val="00FD5F20"/>
    <w:rsid w:val="00FD6929"/>
    <w:rsid w:val="00FE342A"/>
    <w:rsid w:val="00FE3503"/>
    <w:rsid w:val="00FE4212"/>
    <w:rsid w:val="00FE4B73"/>
    <w:rsid w:val="00FE4F51"/>
    <w:rsid w:val="00FE5AA3"/>
    <w:rsid w:val="00FE5CFB"/>
    <w:rsid w:val="00FE6B3C"/>
    <w:rsid w:val="00FF2039"/>
    <w:rsid w:val="00FF22B0"/>
    <w:rsid w:val="00FF3388"/>
    <w:rsid w:val="00FF3E77"/>
    <w:rsid w:val="00FF4785"/>
    <w:rsid w:val="00FF5BE0"/>
    <w:rsid w:val="00FF7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12D821"/>
  <w15:docId w15:val="{85B0E463-F987-480A-B834-18E5966EF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Century"/>
        <w:color w:val="000000"/>
        <w:sz w:val="22"/>
        <w:szCs w:val="22"/>
        <w:u w:color="000000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B825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header"/>
    <w:link w:val="a5"/>
    <w:uiPriority w:val="99"/>
    <w:pPr>
      <w:widowControl w:val="0"/>
      <w:tabs>
        <w:tab w:val="center" w:pos="4252"/>
        <w:tab w:val="right" w:pos="8504"/>
      </w:tabs>
      <w:jc w:val="both"/>
    </w:pPr>
    <w:rPr>
      <w:rFonts w:ascii="Century" w:eastAsia="Century" w:hAnsi="Century"/>
      <w:kern w:val="2"/>
      <w:sz w:val="21"/>
      <w:szCs w:val="21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Helvetica" w:hAnsi="Helvetica" w:cs="Helvetica"/>
      <w:sz w:val="24"/>
      <w:szCs w:val="24"/>
    </w:rPr>
  </w:style>
  <w:style w:type="paragraph" w:styleId="3">
    <w:name w:val="Body Text 3"/>
    <w:pPr>
      <w:widowControl w:val="0"/>
      <w:spacing w:line="480" w:lineRule="auto"/>
    </w:pPr>
    <w:rPr>
      <w:rFonts w:ascii="Palatino Linotype" w:eastAsia="Palatino Linotype" w:hAnsi="Palatino Linotype" w:cs="Palatino Linotype"/>
      <w:sz w:val="24"/>
      <w:szCs w:val="24"/>
    </w:rPr>
  </w:style>
  <w:style w:type="paragraph" w:customStyle="1" w:styleId="Default">
    <w:name w:val="Default"/>
    <w:rPr>
      <w:rFonts w:ascii="Helvetica" w:eastAsia="Helvetica" w:hAnsi="Helvetica" w:cs="Helvetica"/>
    </w:rPr>
  </w:style>
  <w:style w:type="numbering" w:customStyle="1" w:styleId="List0">
    <w:name w:val="List 0"/>
    <w:basedOn w:val="ImportedStyle1"/>
    <w:pPr>
      <w:numPr>
        <w:numId w:val="8"/>
      </w:numPr>
    </w:pPr>
  </w:style>
  <w:style w:type="numbering" w:customStyle="1" w:styleId="ImportedStyle1">
    <w:name w:val="Imported Style 1"/>
  </w:style>
  <w:style w:type="paragraph" w:customStyle="1" w:styleId="BodyText21">
    <w:name w:val="Body Text 21"/>
    <w:pPr>
      <w:widowControl w:val="0"/>
      <w:ind w:firstLine="240"/>
    </w:pPr>
    <w:rPr>
      <w:rFonts w:ascii="Palatino Linotype" w:eastAsia="Palatino Linotype" w:hAnsi="Palatino Linotype" w:cs="Palatino Linotype"/>
      <w:sz w:val="24"/>
      <w:szCs w:val="24"/>
    </w:rPr>
  </w:style>
  <w:style w:type="paragraph" w:styleId="a6">
    <w:name w:val="annotation text"/>
    <w:basedOn w:val="a"/>
    <w:link w:val="a7"/>
    <w:uiPriority w:val="99"/>
    <w:semiHidden/>
    <w:unhideWhenUsed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Pr>
      <w:rFonts w:ascii="Century" w:eastAsia="Century" w:hAnsi="Century" w:cs="Century"/>
      <w:color w:val="000000"/>
      <w:kern w:val="2"/>
      <w:sz w:val="21"/>
      <w:szCs w:val="21"/>
      <w:u w:color="000000"/>
      <w:lang w:eastAsia="en-US"/>
    </w:rPr>
  </w:style>
  <w:style w:type="character" w:styleId="a8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903E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903EC4"/>
    <w:rPr>
      <w:rFonts w:asciiTheme="majorHAnsi" w:eastAsiaTheme="majorEastAsia" w:hAnsiTheme="majorHAnsi" w:cstheme="majorBidi"/>
      <w:color w:val="000000"/>
      <w:kern w:val="2"/>
      <w:sz w:val="18"/>
      <w:szCs w:val="18"/>
      <w:u w:color="000000"/>
      <w:lang w:eastAsia="en-US"/>
    </w:rPr>
  </w:style>
  <w:style w:type="paragraph" w:styleId="ab">
    <w:name w:val="annotation subject"/>
    <w:basedOn w:val="a6"/>
    <w:next w:val="a6"/>
    <w:link w:val="ac"/>
    <w:uiPriority w:val="99"/>
    <w:semiHidden/>
    <w:unhideWhenUsed/>
    <w:rsid w:val="00741CB5"/>
    <w:pPr>
      <w:jc w:val="both"/>
    </w:pPr>
    <w:rPr>
      <w:b/>
      <w:bCs/>
      <w:sz w:val="20"/>
      <w:szCs w:val="20"/>
    </w:rPr>
  </w:style>
  <w:style w:type="character" w:customStyle="1" w:styleId="ac">
    <w:name w:val="コメント内容 (文字)"/>
    <w:basedOn w:val="a7"/>
    <w:link w:val="ab"/>
    <w:uiPriority w:val="99"/>
    <w:semiHidden/>
    <w:rsid w:val="00741CB5"/>
    <w:rPr>
      <w:rFonts w:ascii="Century" w:eastAsia="Century" w:hAnsi="Century" w:cs="Century"/>
      <w:b/>
      <w:bCs/>
      <w:color w:val="000000"/>
      <w:kern w:val="2"/>
      <w:sz w:val="21"/>
      <w:szCs w:val="21"/>
      <w:u w:color="000000"/>
      <w:lang w:eastAsia="en-US"/>
    </w:rPr>
  </w:style>
  <w:style w:type="paragraph" w:styleId="ad">
    <w:name w:val="Revision"/>
    <w:hidden/>
    <w:uiPriority w:val="99"/>
    <w:semiHidden/>
    <w:rsid w:val="00C12F5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entury" w:eastAsia="Century" w:hAnsi="Century"/>
      <w:kern w:val="2"/>
      <w:sz w:val="21"/>
      <w:szCs w:val="21"/>
      <w:lang w:eastAsia="en-US"/>
    </w:rPr>
  </w:style>
  <w:style w:type="paragraph" w:styleId="ae">
    <w:name w:val="footer"/>
    <w:basedOn w:val="a"/>
    <w:link w:val="af"/>
    <w:uiPriority w:val="99"/>
    <w:unhideWhenUsed/>
    <w:rsid w:val="007D4A1A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7D4A1A"/>
    <w:rPr>
      <w:rFonts w:ascii="Century" w:eastAsia="Century" w:hAnsi="Century" w:cs="Century"/>
      <w:color w:val="000000"/>
      <w:kern w:val="2"/>
      <w:sz w:val="21"/>
      <w:szCs w:val="21"/>
      <w:u w:color="000000"/>
      <w:lang w:eastAsia="en-US"/>
    </w:rPr>
  </w:style>
  <w:style w:type="character" w:customStyle="1" w:styleId="Hyperlink1">
    <w:name w:val="Hyperlink1"/>
    <w:rsid w:val="007D4A1A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230D9C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230D9C"/>
    <w:rPr>
      <w:rFonts w:ascii="Courier New" w:hAnsi="Courier New" w:cs="Courier New"/>
      <w:sz w:val="20"/>
      <w:szCs w:val="20"/>
    </w:rPr>
  </w:style>
  <w:style w:type="paragraph" w:styleId="af0">
    <w:name w:val="List Paragraph"/>
    <w:basedOn w:val="a"/>
    <w:uiPriority w:val="34"/>
    <w:qFormat/>
    <w:rsid w:val="00304C81"/>
    <w:pPr>
      <w:ind w:leftChars="400" w:left="840"/>
    </w:pPr>
  </w:style>
  <w:style w:type="character" w:styleId="af1">
    <w:name w:val="line number"/>
    <w:basedOn w:val="a0"/>
    <w:uiPriority w:val="99"/>
    <w:semiHidden/>
    <w:unhideWhenUsed/>
    <w:rsid w:val="00C50BAF"/>
    <w:rPr>
      <w:rFonts w:ascii="Arial" w:hAnsi="Arial"/>
      <w:b w:val="0"/>
      <w:i w:val="0"/>
      <w:color w:val="808080" w:themeColor="background1" w:themeShade="80"/>
      <w:sz w:val="16"/>
    </w:rPr>
  </w:style>
  <w:style w:type="character" w:customStyle="1" w:styleId="1">
    <w:name w:val="未解決のメンション1"/>
    <w:basedOn w:val="a0"/>
    <w:uiPriority w:val="99"/>
    <w:semiHidden/>
    <w:unhideWhenUsed/>
    <w:rsid w:val="000B67B0"/>
    <w:rPr>
      <w:color w:val="605E5C"/>
      <w:shd w:val="clear" w:color="auto" w:fill="E1DFDD"/>
    </w:rPr>
  </w:style>
  <w:style w:type="character" w:customStyle="1" w:styleId="a5">
    <w:name w:val="ヘッダー (文字)"/>
    <w:link w:val="a4"/>
    <w:uiPriority w:val="99"/>
    <w:rsid w:val="0088638E"/>
    <w:rPr>
      <w:rFonts w:ascii="Century" w:eastAsia="Century" w:hAnsi="Century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56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5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70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58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5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57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7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6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86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32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3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2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ＭＳ ゴシック"/>
        <a:cs typeface="Helvetica"/>
      </a:majorFont>
      <a:minorFont>
        <a:latin typeface="Helvetica"/>
        <a:ea typeface="ＭＳ 明朝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just" defTabSz="533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05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entury"/>
            <a:ea typeface="Century"/>
            <a:cs typeface="Century"/>
            <a:sym typeface="Century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B5E80D-A36B-4DAB-B4FC-F032C5B13F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DAC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isashi</dc:creator>
  <cp:lastModifiedBy>Oishi Hisashi</cp:lastModifiedBy>
  <cp:revision>11</cp:revision>
  <cp:lastPrinted>2021-12-19T07:05:00Z</cp:lastPrinted>
  <dcterms:created xsi:type="dcterms:W3CDTF">2021-12-25T13:08:00Z</dcterms:created>
  <dcterms:modified xsi:type="dcterms:W3CDTF">2022-04-12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nature</vt:lpwstr>
  </property>
  <property fmtid="{D5CDD505-2E9C-101B-9397-08002B2CF9AE}" pid="11" name="Mendeley Recent Style Name 4_1">
    <vt:lpwstr>Nature</vt:lpwstr>
  </property>
  <property fmtid="{D5CDD505-2E9C-101B-9397-08002B2CF9AE}" pid="12" name="Mendeley Recent Style Id 5_1">
    <vt:lpwstr>http://www.zotero.org/styles/sage-vancouver-brackets</vt:lpwstr>
  </property>
  <property fmtid="{D5CDD505-2E9C-101B-9397-08002B2CF9AE}" pid="13" name="Mendeley Recent Style Name 5_1">
    <vt:lpwstr>SAGE - Vancouver (brackets)</vt:lpwstr>
  </property>
  <property fmtid="{D5CDD505-2E9C-101B-9397-08002B2CF9AE}" pid="14" name="Mendeley Recent Style Id 6_1">
    <vt:lpwstr>http://csl.mendeley.com/styles/163649991/springer-vancouver-brackets-8</vt:lpwstr>
  </property>
  <property fmtid="{D5CDD505-2E9C-101B-9397-08002B2CF9AE}" pid="15" name="Mendeley Recent Style Name 6_1">
    <vt:lpwstr>Springer - Vancouver (brackets) - Hisashi Oishi Ver. 04</vt:lpwstr>
  </property>
  <property fmtid="{D5CDD505-2E9C-101B-9397-08002B2CF9AE}" pid="16" name="Mendeley Recent Style Id 7_1">
    <vt:lpwstr>http://csl.mendeley.com/styles/494063261/transplantation-yamato-ver1</vt:lpwstr>
  </property>
  <property fmtid="{D5CDD505-2E9C-101B-9397-08002B2CF9AE}" pid="17" name="Mendeley Recent Style Name 7_1">
    <vt:lpwstr>Transplantation - Yamato Suzuki</vt:lpwstr>
  </property>
  <property fmtid="{D5CDD505-2E9C-101B-9397-08002B2CF9AE}" pid="18" name="Mendeley Recent Style Id 8_1">
    <vt:lpwstr>http://www.zotero.org/styles/transplantation-proceedings</vt:lpwstr>
  </property>
  <property fmtid="{D5CDD505-2E9C-101B-9397-08002B2CF9AE}" pid="19" name="Mendeley Recent Style Name 8_1">
    <vt:lpwstr>Transplantation Proceeding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csl.mendeley.com/styles/163649991/springer-vancouver-brackets-8</vt:lpwstr>
  </property>
  <property fmtid="{D5CDD505-2E9C-101B-9397-08002B2CF9AE}" pid="24" name="Mendeley Unique User Id_1">
    <vt:lpwstr>b7757028-477d-3065-8232-cdf90333ac11</vt:lpwstr>
  </property>
</Properties>
</file>